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6FF5F" w14:textId="679A1F77" w:rsidR="00165B9C" w:rsidRPr="00F15E5D" w:rsidRDefault="00BF1E47" w:rsidP="005C7862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CA64E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15E5D">
        <w:rPr>
          <w:rFonts w:ascii="Arial" w:hAnsi="Arial" w:cs="Arial"/>
          <w:b/>
          <w:bCs/>
          <w:sz w:val="24"/>
          <w:szCs w:val="24"/>
        </w:rPr>
        <w:t>S</w:t>
      </w:r>
      <w:r w:rsidRPr="00CA64EA">
        <w:rPr>
          <w:rFonts w:ascii="Arial" w:hAnsi="Arial" w:cs="Arial"/>
          <w:b/>
          <w:bCs/>
          <w:sz w:val="24"/>
          <w:szCs w:val="24"/>
        </w:rPr>
        <w:t>1</w:t>
      </w:r>
      <w:r w:rsidR="00F10A73" w:rsidRPr="00CA64EA">
        <w:rPr>
          <w:rFonts w:ascii="Arial" w:hAnsi="Arial" w:cs="Arial" w:hint="eastAsia"/>
          <w:b/>
          <w:bCs/>
          <w:sz w:val="24"/>
          <w:szCs w:val="24"/>
        </w:rPr>
        <w:t>.</w:t>
      </w:r>
      <w:r w:rsidRPr="00CA64EA">
        <w:rPr>
          <w:rFonts w:ascii="Arial" w:hAnsi="Arial" w:cs="Arial"/>
          <w:b/>
          <w:bCs/>
          <w:sz w:val="24"/>
          <w:szCs w:val="24"/>
        </w:rPr>
        <w:t xml:space="preserve"> </w:t>
      </w:r>
      <w:r w:rsidRPr="00F15E5D">
        <w:rPr>
          <w:rFonts w:ascii="Arial" w:hAnsi="Arial" w:cs="Arial"/>
          <w:b/>
          <w:sz w:val="24"/>
          <w:szCs w:val="24"/>
        </w:rPr>
        <w:t>Primary and secondary antibodies used for flow cytometry staining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7"/>
        <w:gridCol w:w="1957"/>
        <w:gridCol w:w="1057"/>
        <w:gridCol w:w="1580"/>
        <w:gridCol w:w="1701"/>
        <w:gridCol w:w="2374"/>
      </w:tblGrid>
      <w:tr w:rsidR="00A72BAE" w:rsidRPr="00CA64EA" w14:paraId="2101E2FB" w14:textId="77777777" w:rsidTr="00EA6F7D">
        <w:tc>
          <w:tcPr>
            <w:tcW w:w="617" w:type="dxa"/>
          </w:tcPr>
          <w:p w14:paraId="3BDEF7AE" w14:textId="1DF0D5B8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b/>
                <w:sz w:val="24"/>
                <w:szCs w:val="24"/>
              </w:rPr>
              <w:t>Mix</w:t>
            </w:r>
          </w:p>
        </w:tc>
        <w:tc>
          <w:tcPr>
            <w:tcW w:w="1957" w:type="dxa"/>
          </w:tcPr>
          <w:p w14:paraId="73D095D7" w14:textId="3B43ADEA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b/>
                <w:sz w:val="24"/>
                <w:szCs w:val="24"/>
              </w:rPr>
              <w:t>Antibody</w:t>
            </w:r>
          </w:p>
        </w:tc>
        <w:tc>
          <w:tcPr>
            <w:tcW w:w="1057" w:type="dxa"/>
          </w:tcPr>
          <w:p w14:paraId="24114BD3" w14:textId="2E73BB15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b/>
                <w:sz w:val="24"/>
                <w:szCs w:val="24"/>
              </w:rPr>
              <w:t>Isotype</w:t>
            </w:r>
          </w:p>
        </w:tc>
        <w:tc>
          <w:tcPr>
            <w:tcW w:w="1580" w:type="dxa"/>
          </w:tcPr>
          <w:p w14:paraId="469694B9" w14:textId="28DCDCA3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b/>
                <w:sz w:val="24"/>
                <w:szCs w:val="24"/>
              </w:rPr>
              <w:t>Labeling</w:t>
            </w:r>
          </w:p>
        </w:tc>
        <w:tc>
          <w:tcPr>
            <w:tcW w:w="1701" w:type="dxa"/>
          </w:tcPr>
          <w:p w14:paraId="19D46A75" w14:textId="3C09220C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b/>
                <w:sz w:val="24"/>
                <w:szCs w:val="24"/>
              </w:rPr>
              <w:t>Clone</w:t>
            </w:r>
          </w:p>
        </w:tc>
        <w:tc>
          <w:tcPr>
            <w:tcW w:w="2374" w:type="dxa"/>
          </w:tcPr>
          <w:p w14:paraId="0504B78A" w14:textId="456BEF1D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</w:tr>
      <w:tr w:rsidR="00A72BAE" w:rsidRPr="00CA64EA" w14:paraId="585FD4AA" w14:textId="77777777" w:rsidTr="00EA6F7D">
        <w:tc>
          <w:tcPr>
            <w:tcW w:w="617" w:type="dxa"/>
          </w:tcPr>
          <w:p w14:paraId="606D7359" w14:textId="6E4007F8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57" w:type="dxa"/>
          </w:tcPr>
          <w:p w14:paraId="61EF1810" w14:textId="297EB778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Mouse anti-pig CD2</w:t>
            </w:r>
          </w:p>
        </w:tc>
        <w:tc>
          <w:tcPr>
            <w:tcW w:w="1057" w:type="dxa"/>
          </w:tcPr>
          <w:p w14:paraId="2C7B0BE2" w14:textId="7D515287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2a</w:t>
            </w:r>
          </w:p>
        </w:tc>
        <w:tc>
          <w:tcPr>
            <w:tcW w:w="1580" w:type="dxa"/>
          </w:tcPr>
          <w:p w14:paraId="0783B06D" w14:textId="33D80060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14:paraId="6213F879" w14:textId="00933BF8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MSA 4</w:t>
            </w:r>
          </w:p>
        </w:tc>
        <w:tc>
          <w:tcPr>
            <w:tcW w:w="2374" w:type="dxa"/>
          </w:tcPr>
          <w:p w14:paraId="3330209C" w14:textId="6C9D70C4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Hybridoma</w:t>
            </w:r>
            <w:proofErr w:type="spellEnd"/>
            <w:r w:rsidR="00041DE9" w:rsidRPr="00CA64EA">
              <w:rPr>
                <w:rFonts w:ascii="Arial" w:hAnsi="Arial" w:cs="Arial"/>
                <w:sz w:val="24"/>
                <w:szCs w:val="24"/>
              </w:rPr>
              <w:t xml:space="preserve"> supernatant</w:t>
            </w:r>
          </w:p>
        </w:tc>
      </w:tr>
      <w:tr w:rsidR="00A72BAE" w:rsidRPr="00CA64EA" w14:paraId="6564E569" w14:textId="77777777" w:rsidTr="00EA6F7D">
        <w:tc>
          <w:tcPr>
            <w:tcW w:w="617" w:type="dxa"/>
          </w:tcPr>
          <w:p w14:paraId="19F5CEDC" w14:textId="77777777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1957" w:type="dxa"/>
          </w:tcPr>
          <w:p w14:paraId="060D84A0" w14:textId="4C773141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Mouse anti-pig CD25</w:t>
            </w:r>
          </w:p>
        </w:tc>
        <w:tc>
          <w:tcPr>
            <w:tcW w:w="1057" w:type="dxa"/>
          </w:tcPr>
          <w:p w14:paraId="4FA5922A" w14:textId="13A972EB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1</w:t>
            </w:r>
          </w:p>
        </w:tc>
        <w:tc>
          <w:tcPr>
            <w:tcW w:w="1580" w:type="dxa"/>
          </w:tcPr>
          <w:p w14:paraId="1DE53D43" w14:textId="66AA4EDA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14:paraId="7E6BEB4F" w14:textId="2E9FE4DA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K231.3B2</w:t>
            </w:r>
          </w:p>
        </w:tc>
        <w:tc>
          <w:tcPr>
            <w:tcW w:w="2374" w:type="dxa"/>
          </w:tcPr>
          <w:p w14:paraId="0D2F29D7" w14:textId="471B4900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AbD</w:t>
            </w:r>
            <w:proofErr w:type="spellEnd"/>
            <w:r w:rsidRPr="00CA64E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Serotec</w:t>
            </w:r>
            <w:proofErr w:type="spellEnd"/>
          </w:p>
        </w:tc>
      </w:tr>
      <w:tr w:rsidR="00A72BAE" w:rsidRPr="00CA64EA" w14:paraId="7AC919D1" w14:textId="77777777" w:rsidTr="00EA6F7D">
        <w:tc>
          <w:tcPr>
            <w:tcW w:w="617" w:type="dxa"/>
          </w:tcPr>
          <w:p w14:paraId="462115CC" w14:textId="77777777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</w:p>
        </w:tc>
        <w:tc>
          <w:tcPr>
            <w:tcW w:w="1957" w:type="dxa"/>
          </w:tcPr>
          <w:p w14:paraId="7E4E1B7B" w14:textId="2FD2981A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 xml:space="preserve">Mouse anti-pig </w:t>
            </w: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TCR</w:t>
            </w:r>
            <w:r w:rsidR="00A72BAE" w:rsidRPr="00CA64EA">
              <w:rPr>
                <w:rFonts w:ascii="Arial" w:hAnsi="Arial" w:cs="Arial"/>
                <w:sz w:val="24"/>
                <w:szCs w:val="24"/>
              </w:rPr>
              <w:t>γδ</w:t>
            </w:r>
            <w:proofErr w:type="spellEnd"/>
          </w:p>
        </w:tc>
        <w:tc>
          <w:tcPr>
            <w:tcW w:w="1057" w:type="dxa"/>
          </w:tcPr>
          <w:p w14:paraId="15813EDD" w14:textId="08FBA1B6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2b</w:t>
            </w:r>
          </w:p>
        </w:tc>
        <w:tc>
          <w:tcPr>
            <w:tcW w:w="1580" w:type="dxa"/>
          </w:tcPr>
          <w:p w14:paraId="1A555D75" w14:textId="3877729F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701" w:type="dxa"/>
          </w:tcPr>
          <w:p w14:paraId="57EF1BAF" w14:textId="59751DBE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PPT 16</w:t>
            </w:r>
          </w:p>
        </w:tc>
        <w:tc>
          <w:tcPr>
            <w:tcW w:w="2374" w:type="dxa"/>
          </w:tcPr>
          <w:p w14:paraId="0B05DBAC" w14:textId="3E1F540F" w:rsidR="00AC60AB" w:rsidRPr="00CA64EA" w:rsidRDefault="00AC60AB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Hybridoma</w:t>
            </w:r>
            <w:proofErr w:type="spellEnd"/>
            <w:r w:rsidR="00BE5F81" w:rsidRPr="00CA64EA">
              <w:rPr>
                <w:rFonts w:ascii="Arial" w:hAnsi="Arial" w:cs="Arial"/>
                <w:sz w:val="24"/>
                <w:szCs w:val="24"/>
              </w:rPr>
              <w:t xml:space="preserve"> supernatant </w:t>
            </w:r>
          </w:p>
        </w:tc>
      </w:tr>
      <w:tr w:rsidR="00A72BAE" w:rsidRPr="00CA64EA" w14:paraId="29C8D838" w14:textId="77777777" w:rsidTr="00EA6F7D">
        <w:tc>
          <w:tcPr>
            <w:tcW w:w="617" w:type="dxa"/>
          </w:tcPr>
          <w:p w14:paraId="1249AFCE" w14:textId="47DD089F" w:rsidR="00A72BAE" w:rsidRPr="00CA64EA" w:rsidRDefault="00A72BAE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57" w:type="dxa"/>
          </w:tcPr>
          <w:p w14:paraId="2FEA28AF" w14:textId="05A0A497" w:rsidR="00A72BAE" w:rsidRPr="00CA64EA" w:rsidRDefault="00A72BAE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Goat anti-mouse IgG1</w:t>
            </w:r>
          </w:p>
        </w:tc>
        <w:tc>
          <w:tcPr>
            <w:tcW w:w="1057" w:type="dxa"/>
          </w:tcPr>
          <w:p w14:paraId="452799EA" w14:textId="7ED6ECC0" w:rsidR="00A72BAE" w:rsidRPr="00CA64EA" w:rsidRDefault="00A72BAE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1</w:t>
            </w:r>
          </w:p>
        </w:tc>
        <w:tc>
          <w:tcPr>
            <w:tcW w:w="1580" w:type="dxa"/>
          </w:tcPr>
          <w:p w14:paraId="1B4885C5" w14:textId="25BF6C08" w:rsidR="00A72BAE" w:rsidRPr="00CA64EA" w:rsidRDefault="00A72BAE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DyLight</w:t>
            </w:r>
            <w:proofErr w:type="spellEnd"/>
            <w:r w:rsidRPr="008326AD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  <w:r w:rsidRPr="00CA64EA">
              <w:rPr>
                <w:rFonts w:ascii="Arial" w:hAnsi="Arial" w:cs="Arial"/>
                <w:sz w:val="24"/>
                <w:szCs w:val="24"/>
              </w:rPr>
              <w:t xml:space="preserve"> 405</w:t>
            </w:r>
          </w:p>
        </w:tc>
        <w:tc>
          <w:tcPr>
            <w:tcW w:w="1701" w:type="dxa"/>
          </w:tcPr>
          <w:p w14:paraId="48408F49" w14:textId="00BD203E" w:rsidR="00A72BAE" w:rsidRPr="00CA64EA" w:rsidRDefault="00A72BAE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2374" w:type="dxa"/>
          </w:tcPr>
          <w:p w14:paraId="6FC5D09D" w14:textId="728A8917" w:rsidR="00A72BAE" w:rsidRPr="00CA64EA" w:rsidRDefault="00A72BAE" w:rsidP="005C7862">
            <w:pPr>
              <w:jc w:val="left"/>
              <w:rPr>
                <w:rFonts w:ascii="Arial" w:hAnsi="Arial" w:cs="Arial"/>
                <w:b/>
                <w:kern w:val="0"/>
                <w:sz w:val="24"/>
                <w:szCs w:val="24"/>
              </w:rPr>
            </w:pP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Dianova</w:t>
            </w:r>
            <w:proofErr w:type="spellEnd"/>
          </w:p>
        </w:tc>
      </w:tr>
      <w:tr w:rsidR="00A72BAE" w:rsidRPr="00CA64EA" w14:paraId="5006E98F" w14:textId="77777777" w:rsidTr="00EA6F7D">
        <w:tc>
          <w:tcPr>
            <w:tcW w:w="617" w:type="dxa"/>
          </w:tcPr>
          <w:p w14:paraId="61399FDA" w14:textId="77777777" w:rsidR="00A72BAE" w:rsidRPr="00CA64EA" w:rsidRDefault="00A72BAE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7" w:type="dxa"/>
          </w:tcPr>
          <w:p w14:paraId="7AB65644" w14:textId="6E15A7C6" w:rsidR="00A72BAE" w:rsidRPr="00CA64EA" w:rsidRDefault="00A72BAE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Goat anti-mouse IgG2a</w:t>
            </w:r>
          </w:p>
        </w:tc>
        <w:tc>
          <w:tcPr>
            <w:tcW w:w="1057" w:type="dxa"/>
          </w:tcPr>
          <w:p w14:paraId="40187A5F" w14:textId="4FD244D9" w:rsidR="00A72BAE" w:rsidRPr="00CA64EA" w:rsidRDefault="00A72BAE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2a</w:t>
            </w:r>
          </w:p>
        </w:tc>
        <w:tc>
          <w:tcPr>
            <w:tcW w:w="1580" w:type="dxa"/>
          </w:tcPr>
          <w:p w14:paraId="061B582C" w14:textId="0C1D1495" w:rsidR="00A72BAE" w:rsidRPr="00CA64EA" w:rsidRDefault="00EA6F7D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C-</w:t>
            </w:r>
            <w:r w:rsidR="00041DE9" w:rsidRPr="00CA64EA">
              <w:rPr>
                <w:rFonts w:ascii="Arial" w:hAnsi="Arial" w:cs="Arial"/>
                <w:sz w:val="24"/>
                <w:szCs w:val="24"/>
              </w:rPr>
              <w:t>Cy</w:t>
            </w:r>
            <w:r w:rsidR="00041DE9" w:rsidRPr="008326AD">
              <w:rPr>
                <w:rFonts w:ascii="Arial" w:hAnsi="Arial" w:cs="Arial"/>
                <w:sz w:val="24"/>
                <w:szCs w:val="24"/>
                <w:vertAlign w:val="superscript"/>
              </w:rPr>
              <w:t>™</w:t>
            </w:r>
            <w:r w:rsidR="00A72BAE" w:rsidRPr="00CA64E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6212324D" w14:textId="77777777" w:rsidR="00A72BAE" w:rsidRPr="00CA64EA" w:rsidRDefault="00A72BAE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4" w:type="dxa"/>
          </w:tcPr>
          <w:p w14:paraId="6F209527" w14:textId="15C0357D" w:rsidR="00A72BAE" w:rsidRPr="00CA64EA" w:rsidRDefault="00A72BAE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Southern</w:t>
            </w:r>
            <w:r w:rsidR="00041DE9" w:rsidRPr="00CA64EA">
              <w:rPr>
                <w:rFonts w:ascii="Arial" w:hAnsi="Arial" w:cs="Arial"/>
                <w:sz w:val="24"/>
                <w:szCs w:val="24"/>
              </w:rPr>
              <w:t xml:space="preserve"> Biotech</w:t>
            </w:r>
          </w:p>
        </w:tc>
      </w:tr>
      <w:tr w:rsidR="00041DE9" w:rsidRPr="00CA64EA" w14:paraId="4A65B6CF" w14:textId="77777777" w:rsidTr="00EA6F7D">
        <w:tc>
          <w:tcPr>
            <w:tcW w:w="617" w:type="dxa"/>
          </w:tcPr>
          <w:p w14:paraId="232FD935" w14:textId="7777777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7" w:type="dxa"/>
          </w:tcPr>
          <w:p w14:paraId="7DAC7E26" w14:textId="0FD3D88E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Goat anti-mouse IgG2b</w:t>
            </w:r>
          </w:p>
        </w:tc>
        <w:tc>
          <w:tcPr>
            <w:tcW w:w="1057" w:type="dxa"/>
          </w:tcPr>
          <w:p w14:paraId="5D7064F9" w14:textId="4D2769EC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2b</w:t>
            </w:r>
          </w:p>
        </w:tc>
        <w:tc>
          <w:tcPr>
            <w:tcW w:w="1580" w:type="dxa"/>
          </w:tcPr>
          <w:p w14:paraId="3BDE9753" w14:textId="7C174E42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1701" w:type="dxa"/>
          </w:tcPr>
          <w:p w14:paraId="65601016" w14:textId="25223DC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polyclonal</w:t>
            </w:r>
          </w:p>
        </w:tc>
        <w:tc>
          <w:tcPr>
            <w:tcW w:w="2374" w:type="dxa"/>
          </w:tcPr>
          <w:p w14:paraId="3155FA07" w14:textId="2DA8C240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Dianova</w:t>
            </w:r>
            <w:proofErr w:type="spellEnd"/>
          </w:p>
        </w:tc>
      </w:tr>
      <w:tr w:rsidR="00041DE9" w:rsidRPr="00CA64EA" w14:paraId="790EB9B9" w14:textId="77777777" w:rsidTr="00EA6F7D">
        <w:tc>
          <w:tcPr>
            <w:tcW w:w="617" w:type="dxa"/>
          </w:tcPr>
          <w:p w14:paraId="6434C5E7" w14:textId="56E10DED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57" w:type="dxa"/>
          </w:tcPr>
          <w:p w14:paraId="57991246" w14:textId="12E01F55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Mouse anti-pig CD3</w:t>
            </w:r>
          </w:p>
        </w:tc>
        <w:tc>
          <w:tcPr>
            <w:tcW w:w="1057" w:type="dxa"/>
          </w:tcPr>
          <w:p w14:paraId="265EDBBA" w14:textId="3B1EB860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2a</w:t>
            </w:r>
          </w:p>
        </w:tc>
        <w:tc>
          <w:tcPr>
            <w:tcW w:w="1580" w:type="dxa"/>
          </w:tcPr>
          <w:p w14:paraId="20202F50" w14:textId="477EFE00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Alexa</w:t>
            </w:r>
            <w:proofErr w:type="spellEnd"/>
            <w:r w:rsidRPr="00CA64EA">
              <w:rPr>
                <w:rFonts w:ascii="Arial" w:hAnsi="Arial" w:cs="Arial"/>
                <w:sz w:val="24"/>
                <w:szCs w:val="24"/>
              </w:rPr>
              <w:t xml:space="preserve"> Flour</w:t>
            </w:r>
            <w:r w:rsidRPr="008326AD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  <w:r w:rsidRPr="00CA64EA">
              <w:rPr>
                <w:rFonts w:ascii="Arial" w:hAnsi="Arial" w:cs="Arial"/>
                <w:sz w:val="24"/>
                <w:szCs w:val="24"/>
              </w:rPr>
              <w:t>648</w:t>
            </w:r>
          </w:p>
        </w:tc>
        <w:tc>
          <w:tcPr>
            <w:tcW w:w="1701" w:type="dxa"/>
          </w:tcPr>
          <w:p w14:paraId="0DC3C125" w14:textId="5FAC44FF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BB23-8E6-8C8</w:t>
            </w:r>
          </w:p>
        </w:tc>
        <w:tc>
          <w:tcPr>
            <w:tcW w:w="2374" w:type="dxa"/>
          </w:tcPr>
          <w:p w14:paraId="29D55AF2" w14:textId="6EDFD1F6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Pharmingen</w:t>
            </w:r>
            <w:proofErr w:type="spellEnd"/>
          </w:p>
        </w:tc>
      </w:tr>
      <w:tr w:rsidR="00041DE9" w:rsidRPr="00CA64EA" w14:paraId="0DF12798" w14:textId="77777777" w:rsidTr="00EA6F7D">
        <w:tc>
          <w:tcPr>
            <w:tcW w:w="617" w:type="dxa"/>
          </w:tcPr>
          <w:p w14:paraId="656CF865" w14:textId="7777777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7" w:type="dxa"/>
          </w:tcPr>
          <w:p w14:paraId="20822A69" w14:textId="1A5411B3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Mouse anti-pig CD4</w:t>
            </w:r>
          </w:p>
        </w:tc>
        <w:tc>
          <w:tcPr>
            <w:tcW w:w="1057" w:type="dxa"/>
          </w:tcPr>
          <w:p w14:paraId="3CA1D151" w14:textId="2637C770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2b</w:t>
            </w:r>
          </w:p>
        </w:tc>
        <w:tc>
          <w:tcPr>
            <w:tcW w:w="1580" w:type="dxa"/>
          </w:tcPr>
          <w:p w14:paraId="26E7DBBB" w14:textId="71E494E6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PerCP-Cy</w:t>
            </w:r>
            <w:r w:rsidRPr="008326AD">
              <w:rPr>
                <w:rFonts w:ascii="Arial" w:hAnsi="Arial" w:cs="Arial"/>
                <w:sz w:val="24"/>
                <w:szCs w:val="24"/>
                <w:vertAlign w:val="superscript"/>
              </w:rPr>
              <w:t>™</w:t>
            </w:r>
            <w:r w:rsidRPr="00CA64EA"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1701" w:type="dxa"/>
          </w:tcPr>
          <w:p w14:paraId="27E55D77" w14:textId="7E7FC112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74-12-4</w:t>
            </w:r>
          </w:p>
        </w:tc>
        <w:tc>
          <w:tcPr>
            <w:tcW w:w="2374" w:type="dxa"/>
          </w:tcPr>
          <w:p w14:paraId="253F717A" w14:textId="061EDB0F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CA64EA">
              <w:rPr>
                <w:rFonts w:ascii="Arial" w:hAnsi="Arial" w:cs="Arial"/>
                <w:sz w:val="24"/>
                <w:szCs w:val="24"/>
              </w:rPr>
              <w:t>Pharmingen</w:t>
            </w:r>
            <w:proofErr w:type="spellEnd"/>
          </w:p>
        </w:tc>
      </w:tr>
      <w:tr w:rsidR="00041DE9" w:rsidRPr="00CA64EA" w14:paraId="7BA172EA" w14:textId="77777777" w:rsidTr="00EA6F7D">
        <w:tc>
          <w:tcPr>
            <w:tcW w:w="617" w:type="dxa"/>
          </w:tcPr>
          <w:p w14:paraId="601FCF69" w14:textId="7777777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7" w:type="dxa"/>
          </w:tcPr>
          <w:p w14:paraId="3F64D892" w14:textId="39E3C08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Mouse anti-pig CD8α</w:t>
            </w:r>
          </w:p>
        </w:tc>
        <w:tc>
          <w:tcPr>
            <w:tcW w:w="1057" w:type="dxa"/>
          </w:tcPr>
          <w:p w14:paraId="1AD52252" w14:textId="715DBF73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2a</w:t>
            </w:r>
          </w:p>
        </w:tc>
        <w:tc>
          <w:tcPr>
            <w:tcW w:w="1580" w:type="dxa"/>
          </w:tcPr>
          <w:p w14:paraId="7D926FFD" w14:textId="348698C3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1701" w:type="dxa"/>
          </w:tcPr>
          <w:p w14:paraId="75DF32B2" w14:textId="2A9F3F9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76-2-11</w:t>
            </w:r>
          </w:p>
        </w:tc>
        <w:tc>
          <w:tcPr>
            <w:tcW w:w="2374" w:type="dxa"/>
          </w:tcPr>
          <w:p w14:paraId="0EA8C530" w14:textId="3A575A06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Southern Biotech</w:t>
            </w:r>
          </w:p>
        </w:tc>
      </w:tr>
      <w:tr w:rsidR="00041DE9" w:rsidRPr="00CA64EA" w14:paraId="38741A0F" w14:textId="77777777" w:rsidTr="00EA6F7D">
        <w:tc>
          <w:tcPr>
            <w:tcW w:w="617" w:type="dxa"/>
          </w:tcPr>
          <w:p w14:paraId="104EAA6C" w14:textId="7777777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57" w:type="dxa"/>
          </w:tcPr>
          <w:p w14:paraId="34ECB5CB" w14:textId="446D2F19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Mouse anti-pig CD21</w:t>
            </w:r>
          </w:p>
        </w:tc>
        <w:tc>
          <w:tcPr>
            <w:tcW w:w="1057" w:type="dxa"/>
          </w:tcPr>
          <w:p w14:paraId="78070E4D" w14:textId="2BB4A0C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IgG1</w:t>
            </w:r>
          </w:p>
        </w:tc>
        <w:tc>
          <w:tcPr>
            <w:tcW w:w="1580" w:type="dxa"/>
          </w:tcPr>
          <w:p w14:paraId="41BC8CD8" w14:textId="3C94D9B9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Biotin</w:t>
            </w:r>
          </w:p>
        </w:tc>
        <w:tc>
          <w:tcPr>
            <w:tcW w:w="1701" w:type="dxa"/>
          </w:tcPr>
          <w:p w14:paraId="79741175" w14:textId="574605F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BB6-11C9.6</w:t>
            </w:r>
          </w:p>
        </w:tc>
        <w:tc>
          <w:tcPr>
            <w:tcW w:w="2374" w:type="dxa"/>
          </w:tcPr>
          <w:p w14:paraId="74CEB148" w14:textId="345FC294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Southern Biotech</w:t>
            </w:r>
          </w:p>
        </w:tc>
      </w:tr>
      <w:tr w:rsidR="00041DE9" w:rsidRPr="00CA64EA" w14:paraId="702829B3" w14:textId="77777777" w:rsidTr="00EA6F7D">
        <w:tc>
          <w:tcPr>
            <w:tcW w:w="617" w:type="dxa"/>
          </w:tcPr>
          <w:p w14:paraId="24835376" w14:textId="47F3E01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57" w:type="dxa"/>
          </w:tcPr>
          <w:p w14:paraId="5D258EA9" w14:textId="71E89CAE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Streptavidin</w:t>
            </w:r>
          </w:p>
        </w:tc>
        <w:tc>
          <w:tcPr>
            <w:tcW w:w="1057" w:type="dxa"/>
          </w:tcPr>
          <w:p w14:paraId="04DEDD76" w14:textId="7777777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80" w:type="dxa"/>
          </w:tcPr>
          <w:p w14:paraId="74E2B934" w14:textId="41FDF22B" w:rsidR="00041DE9" w:rsidRPr="00CA64EA" w:rsidRDefault="00EA6F7D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-</w:t>
            </w:r>
            <w:r w:rsidR="00041DE9" w:rsidRPr="00CA64EA">
              <w:rPr>
                <w:rFonts w:ascii="Arial" w:hAnsi="Arial" w:cs="Arial"/>
                <w:sz w:val="24"/>
                <w:szCs w:val="24"/>
              </w:rPr>
              <w:t>Cy</w:t>
            </w:r>
            <w:r w:rsidR="007B33AF" w:rsidRPr="008326AD">
              <w:rPr>
                <w:rFonts w:ascii="Arial" w:hAnsi="Arial" w:cs="Arial"/>
                <w:sz w:val="24"/>
                <w:szCs w:val="24"/>
                <w:vertAlign w:val="superscript"/>
              </w:rPr>
              <w:t>™</w:t>
            </w:r>
            <w:r w:rsidR="00041DE9" w:rsidRPr="00CA64EA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38E7E8B7" w14:textId="7777777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74" w:type="dxa"/>
          </w:tcPr>
          <w:p w14:paraId="33D792D1" w14:textId="55030AD7" w:rsidR="00041DE9" w:rsidRPr="00CA64EA" w:rsidRDefault="00041DE9" w:rsidP="005C786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A64EA">
              <w:rPr>
                <w:rFonts w:ascii="Arial" w:hAnsi="Arial" w:cs="Arial"/>
                <w:sz w:val="24"/>
                <w:szCs w:val="24"/>
              </w:rPr>
              <w:t>Southern Biotech</w:t>
            </w:r>
          </w:p>
        </w:tc>
      </w:tr>
    </w:tbl>
    <w:p w14:paraId="21EF2817" w14:textId="73F7A26D" w:rsidR="006B3468" w:rsidRPr="001B406C" w:rsidRDefault="006B3468" w:rsidP="008649E4">
      <w:pPr>
        <w:spacing w:line="360" w:lineRule="auto"/>
        <w:jc w:val="left"/>
        <w:rPr>
          <w:rFonts w:ascii="Arial" w:eastAsiaTheme="minorEastAsia" w:hAnsi="Arial" w:cs="Arial"/>
          <w:bCs/>
          <w:kern w:val="0"/>
          <w:sz w:val="24"/>
          <w:szCs w:val="24"/>
        </w:rPr>
      </w:pPr>
      <w:bookmarkStart w:id="0" w:name="_GoBack"/>
      <w:bookmarkEnd w:id="0"/>
    </w:p>
    <w:sectPr w:rsidR="006B3468" w:rsidRPr="001B406C" w:rsidSect="00E647D4">
      <w:footerReference w:type="default" r:id="rId14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4CBB5C" w14:textId="77777777" w:rsidR="00F15E5D" w:rsidRDefault="00F15E5D" w:rsidP="006854C9">
      <w:r>
        <w:separator/>
      </w:r>
    </w:p>
    <w:p w14:paraId="21BC81B4" w14:textId="77777777" w:rsidR="00F15E5D" w:rsidRDefault="00F15E5D"/>
    <w:p w14:paraId="57C8A297" w14:textId="77777777" w:rsidR="00F15E5D" w:rsidRDefault="00F15E5D"/>
  </w:endnote>
  <w:endnote w:type="continuationSeparator" w:id="0">
    <w:p w14:paraId="29783219" w14:textId="77777777" w:rsidR="00F15E5D" w:rsidRDefault="00F15E5D" w:rsidP="006854C9">
      <w:r>
        <w:continuationSeparator/>
      </w:r>
    </w:p>
    <w:p w14:paraId="0326BFDA" w14:textId="77777777" w:rsidR="00F15E5D" w:rsidRDefault="00F15E5D"/>
    <w:p w14:paraId="009ACEB6" w14:textId="77777777" w:rsidR="00F15E5D" w:rsidRDefault="00F15E5D"/>
  </w:endnote>
  <w:endnote w:type="continuationNotice" w:id="1">
    <w:p w14:paraId="5F82A8E4" w14:textId="77777777" w:rsidR="00F15E5D" w:rsidRDefault="00F15E5D"/>
    <w:p w14:paraId="32962612" w14:textId="77777777" w:rsidR="00F15E5D" w:rsidRDefault="00F15E5D"/>
    <w:p w14:paraId="453F41F4" w14:textId="77777777" w:rsidR="00F15E5D" w:rsidRDefault="00F15E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6735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1AC551" w14:textId="64A800FB" w:rsidR="00F15E5D" w:rsidRDefault="00F15E5D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49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82705A" w14:textId="77777777" w:rsidR="00F15E5D" w:rsidRDefault="00F15E5D">
    <w:pPr>
      <w:pStyle w:val="Fuzeile"/>
    </w:pPr>
  </w:p>
  <w:p w14:paraId="59B224D1" w14:textId="77777777" w:rsidR="00F15E5D" w:rsidRDefault="00F15E5D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EAFBA" w14:textId="77777777" w:rsidR="00F15E5D" w:rsidRDefault="00F15E5D" w:rsidP="006854C9">
      <w:r>
        <w:separator/>
      </w:r>
    </w:p>
    <w:p w14:paraId="4C685686" w14:textId="77777777" w:rsidR="00F15E5D" w:rsidRDefault="00F15E5D"/>
    <w:p w14:paraId="59CC385B" w14:textId="77777777" w:rsidR="00F15E5D" w:rsidRDefault="00F15E5D"/>
  </w:footnote>
  <w:footnote w:type="continuationSeparator" w:id="0">
    <w:p w14:paraId="73B20D06" w14:textId="77777777" w:rsidR="00F15E5D" w:rsidRDefault="00F15E5D" w:rsidP="006854C9">
      <w:r>
        <w:continuationSeparator/>
      </w:r>
    </w:p>
    <w:p w14:paraId="10AA823D" w14:textId="77777777" w:rsidR="00F15E5D" w:rsidRDefault="00F15E5D"/>
    <w:p w14:paraId="78531694" w14:textId="77777777" w:rsidR="00F15E5D" w:rsidRDefault="00F15E5D"/>
  </w:footnote>
  <w:footnote w:type="continuationNotice" w:id="1">
    <w:p w14:paraId="68D709A3" w14:textId="77777777" w:rsidR="00F15E5D" w:rsidRDefault="00F15E5D"/>
    <w:p w14:paraId="1C99992B" w14:textId="77777777" w:rsidR="00F15E5D" w:rsidRDefault="00F15E5D"/>
    <w:p w14:paraId="4B95D020" w14:textId="77777777" w:rsidR="00F15E5D" w:rsidRDefault="00F15E5D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525E9"/>
    <w:multiLevelType w:val="hybridMultilevel"/>
    <w:tmpl w:val="28940A36"/>
    <w:lvl w:ilvl="0" w:tplc="22B60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4863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1EB8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C2FD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14F2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12AE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8A10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98B9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C3D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FBD0207"/>
    <w:multiLevelType w:val="hybridMultilevel"/>
    <w:tmpl w:val="D36C6160"/>
    <w:lvl w:ilvl="0" w:tplc="28F24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CC17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A67D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96AD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8E66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5222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6AE2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93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B296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CC85712"/>
    <w:multiLevelType w:val="hybridMultilevel"/>
    <w:tmpl w:val="0EC04F34"/>
    <w:lvl w:ilvl="0" w:tplc="03AC19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443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B440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364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9AB1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2F5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883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003C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645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9DC7ED7"/>
    <w:multiLevelType w:val="hybridMultilevel"/>
    <w:tmpl w:val="C7B06154"/>
    <w:lvl w:ilvl="0" w:tplc="5BD0A5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B8D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040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42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B669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6A2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E640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EC99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722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21E2FDC"/>
    <w:multiLevelType w:val="hybridMultilevel"/>
    <w:tmpl w:val="8558ED8A"/>
    <w:lvl w:ilvl="0" w:tplc="5D1ED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2C49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8CA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486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7025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CCC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9E09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0654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DADE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B51035"/>
    <w:multiLevelType w:val="hybridMultilevel"/>
    <w:tmpl w:val="E586F69E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5D5F4622"/>
    <w:multiLevelType w:val="hybridMultilevel"/>
    <w:tmpl w:val="98765B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6138715B"/>
    <w:multiLevelType w:val="hybridMultilevel"/>
    <w:tmpl w:val="285A7E16"/>
    <w:lvl w:ilvl="0" w:tplc="70526A66"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3853E6"/>
    <w:multiLevelType w:val="hybridMultilevel"/>
    <w:tmpl w:val="ED44FFCA"/>
    <w:lvl w:ilvl="0" w:tplc="6BE22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701A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D29D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E205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D8BE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A6F1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076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2AAB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C638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7F716E58"/>
    <w:multiLevelType w:val="hybridMultilevel"/>
    <w:tmpl w:val="E47891B4"/>
    <w:lvl w:ilvl="0" w:tplc="349A80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FE3F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887B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DAAC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40C1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5892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FC59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2651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F2D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8"/>
  </w:num>
  <w:num w:numId="5">
    <w:abstractNumId w:val="2"/>
  </w:num>
  <w:num w:numId="6">
    <w:abstractNumId w:val="6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t2rtzp5v25pueaa9g5szxrttdv2ep0dpta&quot;&gt;influenza Copy mb wzy&lt;record-ids&gt;&lt;item&gt;152&lt;/item&gt;&lt;item&gt;369&lt;/item&gt;&lt;item&gt;433&lt;/item&gt;&lt;item&gt;3850&lt;/item&gt;&lt;item&gt;4364&lt;/item&gt;&lt;item&gt;4475&lt;/item&gt;&lt;item&gt;4479&lt;/item&gt;&lt;item&gt;4482&lt;/item&gt;&lt;item&gt;4485&lt;/item&gt;&lt;item&gt;4486&lt;/item&gt;&lt;item&gt;4490&lt;/item&gt;&lt;item&gt;4491&lt;/item&gt;&lt;item&gt;4515&lt;/item&gt;&lt;item&gt;4519&lt;/item&gt;&lt;item&gt;4520&lt;/item&gt;&lt;item&gt;4522&lt;/item&gt;&lt;item&gt;4531&lt;/item&gt;&lt;item&gt;4640&lt;/item&gt;&lt;item&gt;4667&lt;/item&gt;&lt;item&gt;4681&lt;/item&gt;&lt;item&gt;4738&lt;/item&gt;&lt;item&gt;4748&lt;/item&gt;&lt;item&gt;4750&lt;/item&gt;&lt;item&gt;4782&lt;/item&gt;&lt;item&gt;4791&lt;/item&gt;&lt;item&gt;4792&lt;/item&gt;&lt;item&gt;4803&lt;/item&gt;&lt;item&gt;4805&lt;/item&gt;&lt;item&gt;4806&lt;/item&gt;&lt;item&gt;4807&lt;/item&gt;&lt;item&gt;4880&lt;/item&gt;&lt;item&gt;4894&lt;/item&gt;&lt;item&gt;4896&lt;/item&gt;&lt;item&gt;4897&lt;/item&gt;&lt;item&gt;4898&lt;/item&gt;&lt;item&gt;4899&lt;/item&gt;&lt;item&gt;4900&lt;/item&gt;&lt;/record-ids&gt;&lt;/item&gt;&lt;/Libraries&gt;"/>
  </w:docVars>
  <w:rsids>
    <w:rsidRoot w:val="007114DA"/>
    <w:rsid w:val="000013B9"/>
    <w:rsid w:val="0000231E"/>
    <w:rsid w:val="00003248"/>
    <w:rsid w:val="00004577"/>
    <w:rsid w:val="00006A29"/>
    <w:rsid w:val="0001004F"/>
    <w:rsid w:val="00010CDA"/>
    <w:rsid w:val="00013A3A"/>
    <w:rsid w:val="000146E6"/>
    <w:rsid w:val="00015E29"/>
    <w:rsid w:val="000167D4"/>
    <w:rsid w:val="00016C3E"/>
    <w:rsid w:val="00020FF5"/>
    <w:rsid w:val="00023072"/>
    <w:rsid w:val="00026BD2"/>
    <w:rsid w:val="00027E49"/>
    <w:rsid w:val="00030311"/>
    <w:rsid w:val="000317AA"/>
    <w:rsid w:val="000319EB"/>
    <w:rsid w:val="0003488C"/>
    <w:rsid w:val="00035980"/>
    <w:rsid w:val="00035EA8"/>
    <w:rsid w:val="00036251"/>
    <w:rsid w:val="00036320"/>
    <w:rsid w:val="00037EA4"/>
    <w:rsid w:val="00041DE9"/>
    <w:rsid w:val="000420B0"/>
    <w:rsid w:val="00044C38"/>
    <w:rsid w:val="0004609E"/>
    <w:rsid w:val="00047E7E"/>
    <w:rsid w:val="00051272"/>
    <w:rsid w:val="0005432D"/>
    <w:rsid w:val="000546E0"/>
    <w:rsid w:val="00055D97"/>
    <w:rsid w:val="00060DBB"/>
    <w:rsid w:val="00060E4D"/>
    <w:rsid w:val="0006116E"/>
    <w:rsid w:val="0006355E"/>
    <w:rsid w:val="00064A7E"/>
    <w:rsid w:val="000650F6"/>
    <w:rsid w:val="000657B9"/>
    <w:rsid w:val="00065F39"/>
    <w:rsid w:val="00066DEA"/>
    <w:rsid w:val="00070B4D"/>
    <w:rsid w:val="00071E25"/>
    <w:rsid w:val="0007285A"/>
    <w:rsid w:val="0007597F"/>
    <w:rsid w:val="00075E92"/>
    <w:rsid w:val="00077E2E"/>
    <w:rsid w:val="00077F0A"/>
    <w:rsid w:val="000853A5"/>
    <w:rsid w:val="00087A90"/>
    <w:rsid w:val="00090C58"/>
    <w:rsid w:val="000A02F0"/>
    <w:rsid w:val="000A1053"/>
    <w:rsid w:val="000A4051"/>
    <w:rsid w:val="000A40BD"/>
    <w:rsid w:val="000A51AB"/>
    <w:rsid w:val="000A51E9"/>
    <w:rsid w:val="000A5844"/>
    <w:rsid w:val="000A5CED"/>
    <w:rsid w:val="000A631B"/>
    <w:rsid w:val="000B1F43"/>
    <w:rsid w:val="000C121C"/>
    <w:rsid w:val="000C1473"/>
    <w:rsid w:val="000C1F27"/>
    <w:rsid w:val="000C2BAC"/>
    <w:rsid w:val="000C3F08"/>
    <w:rsid w:val="000C416D"/>
    <w:rsid w:val="000D202B"/>
    <w:rsid w:val="000D21E2"/>
    <w:rsid w:val="000D3004"/>
    <w:rsid w:val="000D3A35"/>
    <w:rsid w:val="000E56CE"/>
    <w:rsid w:val="000E6F53"/>
    <w:rsid w:val="000F070A"/>
    <w:rsid w:val="000F0B5C"/>
    <w:rsid w:val="000F14D4"/>
    <w:rsid w:val="000F1AC7"/>
    <w:rsid w:val="000F2FBC"/>
    <w:rsid w:val="000F34FC"/>
    <w:rsid w:val="000F4216"/>
    <w:rsid w:val="000F4ACE"/>
    <w:rsid w:val="001014C9"/>
    <w:rsid w:val="001019E0"/>
    <w:rsid w:val="00103ABE"/>
    <w:rsid w:val="00105304"/>
    <w:rsid w:val="00107586"/>
    <w:rsid w:val="001115D2"/>
    <w:rsid w:val="001135E4"/>
    <w:rsid w:val="00113613"/>
    <w:rsid w:val="00114824"/>
    <w:rsid w:val="0012176D"/>
    <w:rsid w:val="001252A6"/>
    <w:rsid w:val="00125A3A"/>
    <w:rsid w:val="00135569"/>
    <w:rsid w:val="00136C56"/>
    <w:rsid w:val="00142786"/>
    <w:rsid w:val="00147A32"/>
    <w:rsid w:val="0015056C"/>
    <w:rsid w:val="0015391B"/>
    <w:rsid w:val="00153AF2"/>
    <w:rsid w:val="00157C8F"/>
    <w:rsid w:val="0016020C"/>
    <w:rsid w:val="00160990"/>
    <w:rsid w:val="0016223E"/>
    <w:rsid w:val="001627EE"/>
    <w:rsid w:val="0016520C"/>
    <w:rsid w:val="001658CD"/>
    <w:rsid w:val="00165B9C"/>
    <w:rsid w:val="00165CAF"/>
    <w:rsid w:val="001662A6"/>
    <w:rsid w:val="00167256"/>
    <w:rsid w:val="00170612"/>
    <w:rsid w:val="00170F7A"/>
    <w:rsid w:val="00175811"/>
    <w:rsid w:val="0018287D"/>
    <w:rsid w:val="00187A9A"/>
    <w:rsid w:val="00191334"/>
    <w:rsid w:val="00192115"/>
    <w:rsid w:val="00194DC7"/>
    <w:rsid w:val="00195CFC"/>
    <w:rsid w:val="00197268"/>
    <w:rsid w:val="001A07EA"/>
    <w:rsid w:val="001A1495"/>
    <w:rsid w:val="001A6A4C"/>
    <w:rsid w:val="001B0473"/>
    <w:rsid w:val="001B26B5"/>
    <w:rsid w:val="001B30D5"/>
    <w:rsid w:val="001B406C"/>
    <w:rsid w:val="001C246C"/>
    <w:rsid w:val="001C2CD3"/>
    <w:rsid w:val="001C2FAE"/>
    <w:rsid w:val="001C4F50"/>
    <w:rsid w:val="001C6300"/>
    <w:rsid w:val="001C79B1"/>
    <w:rsid w:val="001D35AD"/>
    <w:rsid w:val="001D3D6A"/>
    <w:rsid w:val="001D41C0"/>
    <w:rsid w:val="001D7949"/>
    <w:rsid w:val="001E1848"/>
    <w:rsid w:val="001E6B40"/>
    <w:rsid w:val="001F0AD0"/>
    <w:rsid w:val="001F1EA1"/>
    <w:rsid w:val="001F4383"/>
    <w:rsid w:val="001F4BAE"/>
    <w:rsid w:val="00200422"/>
    <w:rsid w:val="00200E89"/>
    <w:rsid w:val="00201364"/>
    <w:rsid w:val="00201DC3"/>
    <w:rsid w:val="0020375C"/>
    <w:rsid w:val="002045BF"/>
    <w:rsid w:val="0020525B"/>
    <w:rsid w:val="00206822"/>
    <w:rsid w:val="0021013E"/>
    <w:rsid w:val="0021446E"/>
    <w:rsid w:val="002155FE"/>
    <w:rsid w:val="002157F4"/>
    <w:rsid w:val="00224A78"/>
    <w:rsid w:val="00225C20"/>
    <w:rsid w:val="00226B79"/>
    <w:rsid w:val="00227B63"/>
    <w:rsid w:val="002305CE"/>
    <w:rsid w:val="00230B3B"/>
    <w:rsid w:val="00231DD8"/>
    <w:rsid w:val="00232D68"/>
    <w:rsid w:val="002352B9"/>
    <w:rsid w:val="00235300"/>
    <w:rsid w:val="00236738"/>
    <w:rsid w:val="00240F56"/>
    <w:rsid w:val="00243653"/>
    <w:rsid w:val="002468D9"/>
    <w:rsid w:val="00250B6E"/>
    <w:rsid w:val="00250B91"/>
    <w:rsid w:val="00251506"/>
    <w:rsid w:val="00251B31"/>
    <w:rsid w:val="00251BEE"/>
    <w:rsid w:val="00252B52"/>
    <w:rsid w:val="0025609C"/>
    <w:rsid w:val="00256B3E"/>
    <w:rsid w:val="00256FCE"/>
    <w:rsid w:val="002572C5"/>
    <w:rsid w:val="00260AE0"/>
    <w:rsid w:val="00261343"/>
    <w:rsid w:val="00261B8F"/>
    <w:rsid w:val="00262128"/>
    <w:rsid w:val="002624E3"/>
    <w:rsid w:val="00262EA7"/>
    <w:rsid w:val="002647F6"/>
    <w:rsid w:val="0026503F"/>
    <w:rsid w:val="00265485"/>
    <w:rsid w:val="00265AAD"/>
    <w:rsid w:val="00266AD3"/>
    <w:rsid w:val="002711DD"/>
    <w:rsid w:val="002750C6"/>
    <w:rsid w:val="0027787A"/>
    <w:rsid w:val="002813F5"/>
    <w:rsid w:val="002862DF"/>
    <w:rsid w:val="002876B3"/>
    <w:rsid w:val="0029030F"/>
    <w:rsid w:val="00290620"/>
    <w:rsid w:val="0029362F"/>
    <w:rsid w:val="00294895"/>
    <w:rsid w:val="002A2291"/>
    <w:rsid w:val="002A2307"/>
    <w:rsid w:val="002A47E8"/>
    <w:rsid w:val="002A51F6"/>
    <w:rsid w:val="002A5788"/>
    <w:rsid w:val="002A6A7F"/>
    <w:rsid w:val="002B0188"/>
    <w:rsid w:val="002B1BA1"/>
    <w:rsid w:val="002B665E"/>
    <w:rsid w:val="002C24D2"/>
    <w:rsid w:val="002C3531"/>
    <w:rsid w:val="002C725E"/>
    <w:rsid w:val="002D1B5D"/>
    <w:rsid w:val="002D380D"/>
    <w:rsid w:val="002D4212"/>
    <w:rsid w:val="002D705A"/>
    <w:rsid w:val="002E027A"/>
    <w:rsid w:val="002E0A3A"/>
    <w:rsid w:val="002E3DA6"/>
    <w:rsid w:val="002E4A84"/>
    <w:rsid w:val="002E5472"/>
    <w:rsid w:val="002F48E3"/>
    <w:rsid w:val="002F5518"/>
    <w:rsid w:val="002F5B8B"/>
    <w:rsid w:val="003014E3"/>
    <w:rsid w:val="003044E9"/>
    <w:rsid w:val="003100DD"/>
    <w:rsid w:val="0031024E"/>
    <w:rsid w:val="00310C69"/>
    <w:rsid w:val="00313B50"/>
    <w:rsid w:val="003148CC"/>
    <w:rsid w:val="00314A6B"/>
    <w:rsid w:val="00320AF7"/>
    <w:rsid w:val="00321188"/>
    <w:rsid w:val="003229CB"/>
    <w:rsid w:val="00322C03"/>
    <w:rsid w:val="00326858"/>
    <w:rsid w:val="00326CFB"/>
    <w:rsid w:val="00327103"/>
    <w:rsid w:val="00336413"/>
    <w:rsid w:val="003372C3"/>
    <w:rsid w:val="00347F34"/>
    <w:rsid w:val="00351040"/>
    <w:rsid w:val="003511CA"/>
    <w:rsid w:val="003523D9"/>
    <w:rsid w:val="00352834"/>
    <w:rsid w:val="00355875"/>
    <w:rsid w:val="00357C39"/>
    <w:rsid w:val="00360A9B"/>
    <w:rsid w:val="0036210A"/>
    <w:rsid w:val="00362480"/>
    <w:rsid w:val="00363D51"/>
    <w:rsid w:val="00364012"/>
    <w:rsid w:val="003648DF"/>
    <w:rsid w:val="00367A9A"/>
    <w:rsid w:val="00371211"/>
    <w:rsid w:val="003751C0"/>
    <w:rsid w:val="0037601C"/>
    <w:rsid w:val="003760BC"/>
    <w:rsid w:val="00381B0D"/>
    <w:rsid w:val="003837A7"/>
    <w:rsid w:val="00394F39"/>
    <w:rsid w:val="003962EB"/>
    <w:rsid w:val="00396BCF"/>
    <w:rsid w:val="00396CA8"/>
    <w:rsid w:val="00396F41"/>
    <w:rsid w:val="003A2453"/>
    <w:rsid w:val="003A252A"/>
    <w:rsid w:val="003A5A72"/>
    <w:rsid w:val="003B1C50"/>
    <w:rsid w:val="003B20D2"/>
    <w:rsid w:val="003B2528"/>
    <w:rsid w:val="003B346A"/>
    <w:rsid w:val="003B61EF"/>
    <w:rsid w:val="003B6F31"/>
    <w:rsid w:val="003B728F"/>
    <w:rsid w:val="003C3CE7"/>
    <w:rsid w:val="003C5736"/>
    <w:rsid w:val="003D1199"/>
    <w:rsid w:val="003D5925"/>
    <w:rsid w:val="003D70F2"/>
    <w:rsid w:val="003D7585"/>
    <w:rsid w:val="003D7E6D"/>
    <w:rsid w:val="003E18EC"/>
    <w:rsid w:val="003E2CB5"/>
    <w:rsid w:val="003E3032"/>
    <w:rsid w:val="003E3AD6"/>
    <w:rsid w:val="003E78AD"/>
    <w:rsid w:val="003F2EB5"/>
    <w:rsid w:val="003F385F"/>
    <w:rsid w:val="003F45FC"/>
    <w:rsid w:val="003F5C04"/>
    <w:rsid w:val="003F662D"/>
    <w:rsid w:val="003F68DE"/>
    <w:rsid w:val="00400045"/>
    <w:rsid w:val="00402204"/>
    <w:rsid w:val="00402740"/>
    <w:rsid w:val="00402808"/>
    <w:rsid w:val="00403AB4"/>
    <w:rsid w:val="00403C21"/>
    <w:rsid w:val="00404939"/>
    <w:rsid w:val="004051A2"/>
    <w:rsid w:val="00405786"/>
    <w:rsid w:val="00407AE1"/>
    <w:rsid w:val="00411AF8"/>
    <w:rsid w:val="00411DB0"/>
    <w:rsid w:val="00414482"/>
    <w:rsid w:val="00414BCA"/>
    <w:rsid w:val="004237DF"/>
    <w:rsid w:val="00423DF4"/>
    <w:rsid w:val="004248FA"/>
    <w:rsid w:val="00427399"/>
    <w:rsid w:val="004305D7"/>
    <w:rsid w:val="00431B9E"/>
    <w:rsid w:val="00432476"/>
    <w:rsid w:val="00432AD1"/>
    <w:rsid w:val="00435606"/>
    <w:rsid w:val="00435B74"/>
    <w:rsid w:val="00435F0D"/>
    <w:rsid w:val="00436D20"/>
    <w:rsid w:val="004422D3"/>
    <w:rsid w:val="004423FD"/>
    <w:rsid w:val="00443316"/>
    <w:rsid w:val="00444730"/>
    <w:rsid w:val="004450C0"/>
    <w:rsid w:val="00446C7E"/>
    <w:rsid w:val="004472D3"/>
    <w:rsid w:val="00447387"/>
    <w:rsid w:val="004502EE"/>
    <w:rsid w:val="00455937"/>
    <w:rsid w:val="004564FC"/>
    <w:rsid w:val="00456983"/>
    <w:rsid w:val="00457C55"/>
    <w:rsid w:val="00460EE4"/>
    <w:rsid w:val="00466541"/>
    <w:rsid w:val="00466FD5"/>
    <w:rsid w:val="00471545"/>
    <w:rsid w:val="00480877"/>
    <w:rsid w:val="00482F2C"/>
    <w:rsid w:val="00485547"/>
    <w:rsid w:val="004869DB"/>
    <w:rsid w:val="00486F9F"/>
    <w:rsid w:val="00486FA7"/>
    <w:rsid w:val="004874EA"/>
    <w:rsid w:val="004901FE"/>
    <w:rsid w:val="00490D70"/>
    <w:rsid w:val="00491373"/>
    <w:rsid w:val="004940E0"/>
    <w:rsid w:val="004A3459"/>
    <w:rsid w:val="004A457D"/>
    <w:rsid w:val="004A47CC"/>
    <w:rsid w:val="004A51CE"/>
    <w:rsid w:val="004A5329"/>
    <w:rsid w:val="004B1775"/>
    <w:rsid w:val="004B177B"/>
    <w:rsid w:val="004B5B4A"/>
    <w:rsid w:val="004B63A5"/>
    <w:rsid w:val="004B7C60"/>
    <w:rsid w:val="004C081E"/>
    <w:rsid w:val="004C1716"/>
    <w:rsid w:val="004C3E13"/>
    <w:rsid w:val="004C6FFE"/>
    <w:rsid w:val="004D1C95"/>
    <w:rsid w:val="004D3932"/>
    <w:rsid w:val="004D5599"/>
    <w:rsid w:val="004D6488"/>
    <w:rsid w:val="004D7831"/>
    <w:rsid w:val="004E3F49"/>
    <w:rsid w:val="004E44A6"/>
    <w:rsid w:val="004E471C"/>
    <w:rsid w:val="004E4FDC"/>
    <w:rsid w:val="004F0F12"/>
    <w:rsid w:val="004F2075"/>
    <w:rsid w:val="004F290B"/>
    <w:rsid w:val="004F4573"/>
    <w:rsid w:val="004F49FD"/>
    <w:rsid w:val="004F53AD"/>
    <w:rsid w:val="004F7557"/>
    <w:rsid w:val="004F7B23"/>
    <w:rsid w:val="004F7C7E"/>
    <w:rsid w:val="005020E9"/>
    <w:rsid w:val="005034DC"/>
    <w:rsid w:val="005043E0"/>
    <w:rsid w:val="00506484"/>
    <w:rsid w:val="0050653C"/>
    <w:rsid w:val="00511499"/>
    <w:rsid w:val="00511A75"/>
    <w:rsid w:val="00511D21"/>
    <w:rsid w:val="005130E0"/>
    <w:rsid w:val="005142F4"/>
    <w:rsid w:val="00516C2F"/>
    <w:rsid w:val="005211CA"/>
    <w:rsid w:val="005227E5"/>
    <w:rsid w:val="00524174"/>
    <w:rsid w:val="00525649"/>
    <w:rsid w:val="0052648F"/>
    <w:rsid w:val="00527658"/>
    <w:rsid w:val="00530146"/>
    <w:rsid w:val="00531A34"/>
    <w:rsid w:val="005336C9"/>
    <w:rsid w:val="005358A2"/>
    <w:rsid w:val="00535AA1"/>
    <w:rsid w:val="005360E6"/>
    <w:rsid w:val="00542111"/>
    <w:rsid w:val="005434A1"/>
    <w:rsid w:val="00553B8E"/>
    <w:rsid w:val="005546B5"/>
    <w:rsid w:val="005551B5"/>
    <w:rsid w:val="005560AF"/>
    <w:rsid w:val="0056360D"/>
    <w:rsid w:val="005640F5"/>
    <w:rsid w:val="005653C3"/>
    <w:rsid w:val="00565772"/>
    <w:rsid w:val="00570D43"/>
    <w:rsid w:val="00571060"/>
    <w:rsid w:val="00571EEB"/>
    <w:rsid w:val="0057262B"/>
    <w:rsid w:val="00574B36"/>
    <w:rsid w:val="00574EB9"/>
    <w:rsid w:val="00575894"/>
    <w:rsid w:val="005774BF"/>
    <w:rsid w:val="00580968"/>
    <w:rsid w:val="005818D8"/>
    <w:rsid w:val="00582F40"/>
    <w:rsid w:val="005843BE"/>
    <w:rsid w:val="00586206"/>
    <w:rsid w:val="00586309"/>
    <w:rsid w:val="00586CF8"/>
    <w:rsid w:val="00590A39"/>
    <w:rsid w:val="00592D0C"/>
    <w:rsid w:val="00593CEA"/>
    <w:rsid w:val="00593D69"/>
    <w:rsid w:val="005A003A"/>
    <w:rsid w:val="005A027B"/>
    <w:rsid w:val="005A0A88"/>
    <w:rsid w:val="005A0C5B"/>
    <w:rsid w:val="005A28F6"/>
    <w:rsid w:val="005A4EBD"/>
    <w:rsid w:val="005A4FC5"/>
    <w:rsid w:val="005A7A6A"/>
    <w:rsid w:val="005B09ED"/>
    <w:rsid w:val="005B0CB2"/>
    <w:rsid w:val="005B1BB1"/>
    <w:rsid w:val="005B3D28"/>
    <w:rsid w:val="005B533C"/>
    <w:rsid w:val="005B763B"/>
    <w:rsid w:val="005C448D"/>
    <w:rsid w:val="005C4AE4"/>
    <w:rsid w:val="005C55E1"/>
    <w:rsid w:val="005C5EA6"/>
    <w:rsid w:val="005C60B5"/>
    <w:rsid w:val="005C7335"/>
    <w:rsid w:val="005C7862"/>
    <w:rsid w:val="005C7926"/>
    <w:rsid w:val="005D25BE"/>
    <w:rsid w:val="005D37C6"/>
    <w:rsid w:val="005D3DE8"/>
    <w:rsid w:val="005D5A49"/>
    <w:rsid w:val="005D773D"/>
    <w:rsid w:val="005E0295"/>
    <w:rsid w:val="005E388C"/>
    <w:rsid w:val="005E4FE1"/>
    <w:rsid w:val="005E523B"/>
    <w:rsid w:val="005E5961"/>
    <w:rsid w:val="005E6774"/>
    <w:rsid w:val="005F0991"/>
    <w:rsid w:val="005F5C27"/>
    <w:rsid w:val="00601B5A"/>
    <w:rsid w:val="00601EDF"/>
    <w:rsid w:val="006027B6"/>
    <w:rsid w:val="006029B5"/>
    <w:rsid w:val="00603EC7"/>
    <w:rsid w:val="006047F7"/>
    <w:rsid w:val="00606637"/>
    <w:rsid w:val="0061068D"/>
    <w:rsid w:val="00610C3D"/>
    <w:rsid w:val="00612879"/>
    <w:rsid w:val="00612B09"/>
    <w:rsid w:val="0061307E"/>
    <w:rsid w:val="00614D16"/>
    <w:rsid w:val="00616D3B"/>
    <w:rsid w:val="00617411"/>
    <w:rsid w:val="006176B1"/>
    <w:rsid w:val="00617D8D"/>
    <w:rsid w:val="00620511"/>
    <w:rsid w:val="006216C4"/>
    <w:rsid w:val="00621CF0"/>
    <w:rsid w:val="006224F3"/>
    <w:rsid w:val="0062265D"/>
    <w:rsid w:val="00623D3E"/>
    <w:rsid w:val="006301EE"/>
    <w:rsid w:val="00631C95"/>
    <w:rsid w:val="00632598"/>
    <w:rsid w:val="00634968"/>
    <w:rsid w:val="00635592"/>
    <w:rsid w:val="006366E9"/>
    <w:rsid w:val="006369C3"/>
    <w:rsid w:val="00636DE0"/>
    <w:rsid w:val="00636EAA"/>
    <w:rsid w:val="00637E35"/>
    <w:rsid w:val="00646C7F"/>
    <w:rsid w:val="00647B59"/>
    <w:rsid w:val="00651304"/>
    <w:rsid w:val="00652E14"/>
    <w:rsid w:val="006542BD"/>
    <w:rsid w:val="00655339"/>
    <w:rsid w:val="0065563A"/>
    <w:rsid w:val="00656E3C"/>
    <w:rsid w:val="00657A38"/>
    <w:rsid w:val="00657FE5"/>
    <w:rsid w:val="00663F8A"/>
    <w:rsid w:val="00664524"/>
    <w:rsid w:val="00664A88"/>
    <w:rsid w:val="006675F0"/>
    <w:rsid w:val="00670067"/>
    <w:rsid w:val="00670700"/>
    <w:rsid w:val="006719F1"/>
    <w:rsid w:val="0067384E"/>
    <w:rsid w:val="00673C1D"/>
    <w:rsid w:val="00675676"/>
    <w:rsid w:val="0067620A"/>
    <w:rsid w:val="006854C9"/>
    <w:rsid w:val="006878EB"/>
    <w:rsid w:val="006909BD"/>
    <w:rsid w:val="00692EE7"/>
    <w:rsid w:val="0069744C"/>
    <w:rsid w:val="006975CA"/>
    <w:rsid w:val="006A2775"/>
    <w:rsid w:val="006A4586"/>
    <w:rsid w:val="006A6339"/>
    <w:rsid w:val="006B002B"/>
    <w:rsid w:val="006B2B14"/>
    <w:rsid w:val="006B2DD7"/>
    <w:rsid w:val="006B3468"/>
    <w:rsid w:val="006B34C5"/>
    <w:rsid w:val="006B3821"/>
    <w:rsid w:val="006B5E3D"/>
    <w:rsid w:val="006B7B02"/>
    <w:rsid w:val="006C1AF6"/>
    <w:rsid w:val="006C21D8"/>
    <w:rsid w:val="006C2880"/>
    <w:rsid w:val="006C37CA"/>
    <w:rsid w:val="006C3973"/>
    <w:rsid w:val="006C3B1A"/>
    <w:rsid w:val="006C47E3"/>
    <w:rsid w:val="006C7163"/>
    <w:rsid w:val="006C79C9"/>
    <w:rsid w:val="006D0427"/>
    <w:rsid w:val="006D09E4"/>
    <w:rsid w:val="006D0F39"/>
    <w:rsid w:val="006D1F32"/>
    <w:rsid w:val="006D2FB6"/>
    <w:rsid w:val="006D44F2"/>
    <w:rsid w:val="006D6F2D"/>
    <w:rsid w:val="006E0039"/>
    <w:rsid w:val="006E0134"/>
    <w:rsid w:val="006E04E7"/>
    <w:rsid w:val="006E0BCA"/>
    <w:rsid w:val="006E4ED1"/>
    <w:rsid w:val="006E77F9"/>
    <w:rsid w:val="006F1D73"/>
    <w:rsid w:val="006F1E5C"/>
    <w:rsid w:val="006F5161"/>
    <w:rsid w:val="006F640E"/>
    <w:rsid w:val="00700349"/>
    <w:rsid w:val="007021E4"/>
    <w:rsid w:val="00703022"/>
    <w:rsid w:val="0070464E"/>
    <w:rsid w:val="0070667E"/>
    <w:rsid w:val="00706A1F"/>
    <w:rsid w:val="007114DA"/>
    <w:rsid w:val="00714310"/>
    <w:rsid w:val="00714D5B"/>
    <w:rsid w:val="00716550"/>
    <w:rsid w:val="00717A1E"/>
    <w:rsid w:val="00720188"/>
    <w:rsid w:val="00720DDA"/>
    <w:rsid w:val="00720EE5"/>
    <w:rsid w:val="0072172D"/>
    <w:rsid w:val="00723DC5"/>
    <w:rsid w:val="00724AB7"/>
    <w:rsid w:val="0072721A"/>
    <w:rsid w:val="0073026E"/>
    <w:rsid w:val="007356AF"/>
    <w:rsid w:val="00735704"/>
    <w:rsid w:val="007360BE"/>
    <w:rsid w:val="007408B9"/>
    <w:rsid w:val="00741A07"/>
    <w:rsid w:val="00742DA4"/>
    <w:rsid w:val="00745711"/>
    <w:rsid w:val="00753243"/>
    <w:rsid w:val="00753D57"/>
    <w:rsid w:val="00753E9F"/>
    <w:rsid w:val="00755993"/>
    <w:rsid w:val="00756187"/>
    <w:rsid w:val="007570AA"/>
    <w:rsid w:val="00760C24"/>
    <w:rsid w:val="00760C6A"/>
    <w:rsid w:val="00761911"/>
    <w:rsid w:val="00762A0C"/>
    <w:rsid w:val="00762B25"/>
    <w:rsid w:val="00762C9A"/>
    <w:rsid w:val="00765D2B"/>
    <w:rsid w:val="00767476"/>
    <w:rsid w:val="00771580"/>
    <w:rsid w:val="007716A3"/>
    <w:rsid w:val="00772903"/>
    <w:rsid w:val="00773FD7"/>
    <w:rsid w:val="007747B0"/>
    <w:rsid w:val="00780EDC"/>
    <w:rsid w:val="007821EC"/>
    <w:rsid w:val="007822B0"/>
    <w:rsid w:val="007834DA"/>
    <w:rsid w:val="007837AB"/>
    <w:rsid w:val="00784863"/>
    <w:rsid w:val="0078541D"/>
    <w:rsid w:val="00786AF9"/>
    <w:rsid w:val="007904B3"/>
    <w:rsid w:val="00790F25"/>
    <w:rsid w:val="007917BE"/>
    <w:rsid w:val="00793DA2"/>
    <w:rsid w:val="007979CD"/>
    <w:rsid w:val="007A13FC"/>
    <w:rsid w:val="007A1AB2"/>
    <w:rsid w:val="007B01F4"/>
    <w:rsid w:val="007B22BB"/>
    <w:rsid w:val="007B33AF"/>
    <w:rsid w:val="007B5247"/>
    <w:rsid w:val="007B571C"/>
    <w:rsid w:val="007B642B"/>
    <w:rsid w:val="007B7603"/>
    <w:rsid w:val="007B7B7F"/>
    <w:rsid w:val="007C1C1C"/>
    <w:rsid w:val="007C4903"/>
    <w:rsid w:val="007C4AF7"/>
    <w:rsid w:val="007C586F"/>
    <w:rsid w:val="007C713D"/>
    <w:rsid w:val="007D04D4"/>
    <w:rsid w:val="007D1B53"/>
    <w:rsid w:val="007D3F1F"/>
    <w:rsid w:val="007D53B5"/>
    <w:rsid w:val="007E2E36"/>
    <w:rsid w:val="007E3968"/>
    <w:rsid w:val="007E5B62"/>
    <w:rsid w:val="007E6AF3"/>
    <w:rsid w:val="007F0826"/>
    <w:rsid w:val="007F1F53"/>
    <w:rsid w:val="007F3348"/>
    <w:rsid w:val="007F4845"/>
    <w:rsid w:val="007F4E99"/>
    <w:rsid w:val="007F7D38"/>
    <w:rsid w:val="008024B2"/>
    <w:rsid w:val="00804442"/>
    <w:rsid w:val="0080721A"/>
    <w:rsid w:val="0081111D"/>
    <w:rsid w:val="0081310C"/>
    <w:rsid w:val="008132BC"/>
    <w:rsid w:val="00820982"/>
    <w:rsid w:val="00822E42"/>
    <w:rsid w:val="00822F0F"/>
    <w:rsid w:val="008261B5"/>
    <w:rsid w:val="00826DC8"/>
    <w:rsid w:val="008316A1"/>
    <w:rsid w:val="008326AD"/>
    <w:rsid w:val="00832D18"/>
    <w:rsid w:val="00833555"/>
    <w:rsid w:val="00835794"/>
    <w:rsid w:val="00840517"/>
    <w:rsid w:val="00842769"/>
    <w:rsid w:val="0084581D"/>
    <w:rsid w:val="00850B39"/>
    <w:rsid w:val="008536BB"/>
    <w:rsid w:val="00854F06"/>
    <w:rsid w:val="00857198"/>
    <w:rsid w:val="00861752"/>
    <w:rsid w:val="00861D97"/>
    <w:rsid w:val="00861E34"/>
    <w:rsid w:val="008649E4"/>
    <w:rsid w:val="00866E7C"/>
    <w:rsid w:val="00870777"/>
    <w:rsid w:val="00871B14"/>
    <w:rsid w:val="00872172"/>
    <w:rsid w:val="00873F5D"/>
    <w:rsid w:val="00875C2B"/>
    <w:rsid w:val="00876E54"/>
    <w:rsid w:val="008773E9"/>
    <w:rsid w:val="00877A15"/>
    <w:rsid w:val="008801ED"/>
    <w:rsid w:val="008804E7"/>
    <w:rsid w:val="00880781"/>
    <w:rsid w:val="00881DDD"/>
    <w:rsid w:val="0088693E"/>
    <w:rsid w:val="00887D2B"/>
    <w:rsid w:val="00891B92"/>
    <w:rsid w:val="008927CB"/>
    <w:rsid w:val="00892E16"/>
    <w:rsid w:val="008930E0"/>
    <w:rsid w:val="00895087"/>
    <w:rsid w:val="00895711"/>
    <w:rsid w:val="00896E1F"/>
    <w:rsid w:val="008A0784"/>
    <w:rsid w:val="008A091C"/>
    <w:rsid w:val="008A157E"/>
    <w:rsid w:val="008A22F9"/>
    <w:rsid w:val="008A25DF"/>
    <w:rsid w:val="008A3F60"/>
    <w:rsid w:val="008A55AE"/>
    <w:rsid w:val="008A5A46"/>
    <w:rsid w:val="008A6163"/>
    <w:rsid w:val="008A67FF"/>
    <w:rsid w:val="008B1195"/>
    <w:rsid w:val="008B1C19"/>
    <w:rsid w:val="008B2EF0"/>
    <w:rsid w:val="008B399F"/>
    <w:rsid w:val="008B7924"/>
    <w:rsid w:val="008B7B2D"/>
    <w:rsid w:val="008C1325"/>
    <w:rsid w:val="008C1AB8"/>
    <w:rsid w:val="008C3621"/>
    <w:rsid w:val="008C5A87"/>
    <w:rsid w:val="008C5F76"/>
    <w:rsid w:val="008C6B08"/>
    <w:rsid w:val="008D0B69"/>
    <w:rsid w:val="008D2DEC"/>
    <w:rsid w:val="008D488C"/>
    <w:rsid w:val="008E5745"/>
    <w:rsid w:val="008E7F9C"/>
    <w:rsid w:val="008F0024"/>
    <w:rsid w:val="008F1B1D"/>
    <w:rsid w:val="008F2D7B"/>
    <w:rsid w:val="008F621A"/>
    <w:rsid w:val="009016F9"/>
    <w:rsid w:val="009018F0"/>
    <w:rsid w:val="009050F1"/>
    <w:rsid w:val="00907D53"/>
    <w:rsid w:val="0091299E"/>
    <w:rsid w:val="00916F3A"/>
    <w:rsid w:val="00923119"/>
    <w:rsid w:val="0092378D"/>
    <w:rsid w:val="00923D3E"/>
    <w:rsid w:val="009246F3"/>
    <w:rsid w:val="009267AC"/>
    <w:rsid w:val="009317FC"/>
    <w:rsid w:val="00932059"/>
    <w:rsid w:val="00932C1B"/>
    <w:rsid w:val="00933D68"/>
    <w:rsid w:val="0093463C"/>
    <w:rsid w:val="00936D33"/>
    <w:rsid w:val="00937DD4"/>
    <w:rsid w:val="00940765"/>
    <w:rsid w:val="00940E0B"/>
    <w:rsid w:val="00941857"/>
    <w:rsid w:val="00942D5F"/>
    <w:rsid w:val="0094583A"/>
    <w:rsid w:val="009459B6"/>
    <w:rsid w:val="00945E6A"/>
    <w:rsid w:val="009466A4"/>
    <w:rsid w:val="009505C1"/>
    <w:rsid w:val="009512C4"/>
    <w:rsid w:val="00953A36"/>
    <w:rsid w:val="00955551"/>
    <w:rsid w:val="00955D12"/>
    <w:rsid w:val="00956381"/>
    <w:rsid w:val="0095741F"/>
    <w:rsid w:val="00960966"/>
    <w:rsid w:val="00960BC6"/>
    <w:rsid w:val="00960C7E"/>
    <w:rsid w:val="00964CB5"/>
    <w:rsid w:val="00965384"/>
    <w:rsid w:val="009658DB"/>
    <w:rsid w:val="009668B2"/>
    <w:rsid w:val="0096695E"/>
    <w:rsid w:val="00971768"/>
    <w:rsid w:val="009770A9"/>
    <w:rsid w:val="009779EC"/>
    <w:rsid w:val="00981B97"/>
    <w:rsid w:val="009828AA"/>
    <w:rsid w:val="009839BF"/>
    <w:rsid w:val="009842B5"/>
    <w:rsid w:val="00985093"/>
    <w:rsid w:val="00986300"/>
    <w:rsid w:val="00986FDD"/>
    <w:rsid w:val="00992395"/>
    <w:rsid w:val="009929A5"/>
    <w:rsid w:val="0099441E"/>
    <w:rsid w:val="00996BC5"/>
    <w:rsid w:val="00996F66"/>
    <w:rsid w:val="00997D49"/>
    <w:rsid w:val="009A12C8"/>
    <w:rsid w:val="009A150A"/>
    <w:rsid w:val="009A4317"/>
    <w:rsid w:val="009A43AF"/>
    <w:rsid w:val="009A5E4F"/>
    <w:rsid w:val="009A64E3"/>
    <w:rsid w:val="009A66BE"/>
    <w:rsid w:val="009A7E1F"/>
    <w:rsid w:val="009B29A2"/>
    <w:rsid w:val="009B534D"/>
    <w:rsid w:val="009B572A"/>
    <w:rsid w:val="009C02D4"/>
    <w:rsid w:val="009C13DF"/>
    <w:rsid w:val="009C160C"/>
    <w:rsid w:val="009C2441"/>
    <w:rsid w:val="009C26C9"/>
    <w:rsid w:val="009C3E25"/>
    <w:rsid w:val="009C757D"/>
    <w:rsid w:val="009C7F47"/>
    <w:rsid w:val="009D5D6B"/>
    <w:rsid w:val="009D727C"/>
    <w:rsid w:val="009E0B9D"/>
    <w:rsid w:val="009E2D37"/>
    <w:rsid w:val="009E5C8F"/>
    <w:rsid w:val="009E5FDD"/>
    <w:rsid w:val="009E6168"/>
    <w:rsid w:val="009E78BB"/>
    <w:rsid w:val="009F2E1D"/>
    <w:rsid w:val="009F3829"/>
    <w:rsid w:val="009F4BF3"/>
    <w:rsid w:val="009F742A"/>
    <w:rsid w:val="00A020A8"/>
    <w:rsid w:val="00A03CB5"/>
    <w:rsid w:val="00A10B86"/>
    <w:rsid w:val="00A12BE6"/>
    <w:rsid w:val="00A14D7C"/>
    <w:rsid w:val="00A222BF"/>
    <w:rsid w:val="00A23BB6"/>
    <w:rsid w:val="00A2464C"/>
    <w:rsid w:val="00A31C0B"/>
    <w:rsid w:val="00A32DD9"/>
    <w:rsid w:val="00A339E2"/>
    <w:rsid w:val="00A35DEA"/>
    <w:rsid w:val="00A37937"/>
    <w:rsid w:val="00A42FAB"/>
    <w:rsid w:val="00A436F1"/>
    <w:rsid w:val="00A4400D"/>
    <w:rsid w:val="00A47462"/>
    <w:rsid w:val="00A517AB"/>
    <w:rsid w:val="00A54445"/>
    <w:rsid w:val="00A5469C"/>
    <w:rsid w:val="00A55574"/>
    <w:rsid w:val="00A5753E"/>
    <w:rsid w:val="00A57D45"/>
    <w:rsid w:val="00A61ABF"/>
    <w:rsid w:val="00A62870"/>
    <w:rsid w:val="00A62C5E"/>
    <w:rsid w:val="00A6461D"/>
    <w:rsid w:val="00A67234"/>
    <w:rsid w:val="00A67EDC"/>
    <w:rsid w:val="00A71E7A"/>
    <w:rsid w:val="00A72BAE"/>
    <w:rsid w:val="00A74613"/>
    <w:rsid w:val="00A75E0A"/>
    <w:rsid w:val="00A812C5"/>
    <w:rsid w:val="00A817B4"/>
    <w:rsid w:val="00A82316"/>
    <w:rsid w:val="00A839D0"/>
    <w:rsid w:val="00A83FBB"/>
    <w:rsid w:val="00A87196"/>
    <w:rsid w:val="00A87F22"/>
    <w:rsid w:val="00A91C84"/>
    <w:rsid w:val="00A92124"/>
    <w:rsid w:val="00A922F3"/>
    <w:rsid w:val="00A9285F"/>
    <w:rsid w:val="00AA20A3"/>
    <w:rsid w:val="00AA2960"/>
    <w:rsid w:val="00AA2AE7"/>
    <w:rsid w:val="00AA311B"/>
    <w:rsid w:val="00AA5A7F"/>
    <w:rsid w:val="00AA5DC2"/>
    <w:rsid w:val="00AA6697"/>
    <w:rsid w:val="00AB39CB"/>
    <w:rsid w:val="00AB61E2"/>
    <w:rsid w:val="00AB7616"/>
    <w:rsid w:val="00AB7BC6"/>
    <w:rsid w:val="00AC03B0"/>
    <w:rsid w:val="00AC168B"/>
    <w:rsid w:val="00AC18A6"/>
    <w:rsid w:val="00AC226C"/>
    <w:rsid w:val="00AC426C"/>
    <w:rsid w:val="00AC60AB"/>
    <w:rsid w:val="00AC6404"/>
    <w:rsid w:val="00AC7B55"/>
    <w:rsid w:val="00AD2977"/>
    <w:rsid w:val="00AD2A0B"/>
    <w:rsid w:val="00AD4127"/>
    <w:rsid w:val="00AD553C"/>
    <w:rsid w:val="00AD5892"/>
    <w:rsid w:val="00AD6FEB"/>
    <w:rsid w:val="00AE0364"/>
    <w:rsid w:val="00AE1602"/>
    <w:rsid w:val="00AE18C9"/>
    <w:rsid w:val="00AE272B"/>
    <w:rsid w:val="00AE2D44"/>
    <w:rsid w:val="00AE333F"/>
    <w:rsid w:val="00AF1C51"/>
    <w:rsid w:val="00AF2B4A"/>
    <w:rsid w:val="00AF33B8"/>
    <w:rsid w:val="00AF384E"/>
    <w:rsid w:val="00AF39B0"/>
    <w:rsid w:val="00AF4340"/>
    <w:rsid w:val="00AF483E"/>
    <w:rsid w:val="00AF60B2"/>
    <w:rsid w:val="00AF6D66"/>
    <w:rsid w:val="00AF7491"/>
    <w:rsid w:val="00B031AA"/>
    <w:rsid w:val="00B03553"/>
    <w:rsid w:val="00B04CA9"/>
    <w:rsid w:val="00B121E4"/>
    <w:rsid w:val="00B14287"/>
    <w:rsid w:val="00B15CBC"/>
    <w:rsid w:val="00B16AB9"/>
    <w:rsid w:val="00B175BB"/>
    <w:rsid w:val="00B1785A"/>
    <w:rsid w:val="00B20A58"/>
    <w:rsid w:val="00B233E9"/>
    <w:rsid w:val="00B25BD9"/>
    <w:rsid w:val="00B26336"/>
    <w:rsid w:val="00B26FBE"/>
    <w:rsid w:val="00B30EA2"/>
    <w:rsid w:val="00B310AA"/>
    <w:rsid w:val="00B325B2"/>
    <w:rsid w:val="00B32BF7"/>
    <w:rsid w:val="00B35AF7"/>
    <w:rsid w:val="00B35BA9"/>
    <w:rsid w:val="00B361F9"/>
    <w:rsid w:val="00B36C24"/>
    <w:rsid w:val="00B36CB8"/>
    <w:rsid w:val="00B428BE"/>
    <w:rsid w:val="00B44A43"/>
    <w:rsid w:val="00B44F05"/>
    <w:rsid w:val="00B46953"/>
    <w:rsid w:val="00B47E82"/>
    <w:rsid w:val="00B50C89"/>
    <w:rsid w:val="00B50DF1"/>
    <w:rsid w:val="00B511F7"/>
    <w:rsid w:val="00B52053"/>
    <w:rsid w:val="00B52344"/>
    <w:rsid w:val="00B551BA"/>
    <w:rsid w:val="00B60B12"/>
    <w:rsid w:val="00B610F1"/>
    <w:rsid w:val="00B61854"/>
    <w:rsid w:val="00B61E75"/>
    <w:rsid w:val="00B62C46"/>
    <w:rsid w:val="00B63CE1"/>
    <w:rsid w:val="00B6412A"/>
    <w:rsid w:val="00B657DB"/>
    <w:rsid w:val="00B65B07"/>
    <w:rsid w:val="00B67CBF"/>
    <w:rsid w:val="00B7010A"/>
    <w:rsid w:val="00B7110D"/>
    <w:rsid w:val="00B71326"/>
    <w:rsid w:val="00B71E02"/>
    <w:rsid w:val="00B730C5"/>
    <w:rsid w:val="00B81771"/>
    <w:rsid w:val="00B85F78"/>
    <w:rsid w:val="00B87B2B"/>
    <w:rsid w:val="00B907F9"/>
    <w:rsid w:val="00B93B10"/>
    <w:rsid w:val="00B94402"/>
    <w:rsid w:val="00B95B8E"/>
    <w:rsid w:val="00B9616F"/>
    <w:rsid w:val="00B97904"/>
    <w:rsid w:val="00BA005A"/>
    <w:rsid w:val="00BA2F49"/>
    <w:rsid w:val="00BA3911"/>
    <w:rsid w:val="00BA4AF2"/>
    <w:rsid w:val="00BA53DF"/>
    <w:rsid w:val="00BA5CCB"/>
    <w:rsid w:val="00BA5DC1"/>
    <w:rsid w:val="00BB43C8"/>
    <w:rsid w:val="00BB4B9E"/>
    <w:rsid w:val="00BB51BE"/>
    <w:rsid w:val="00BB64C5"/>
    <w:rsid w:val="00BC48F3"/>
    <w:rsid w:val="00BC516F"/>
    <w:rsid w:val="00BC7F9C"/>
    <w:rsid w:val="00BD00EE"/>
    <w:rsid w:val="00BD0520"/>
    <w:rsid w:val="00BD06F3"/>
    <w:rsid w:val="00BD1557"/>
    <w:rsid w:val="00BD1B93"/>
    <w:rsid w:val="00BD3476"/>
    <w:rsid w:val="00BD3E53"/>
    <w:rsid w:val="00BD4CE7"/>
    <w:rsid w:val="00BD51A4"/>
    <w:rsid w:val="00BE2462"/>
    <w:rsid w:val="00BE2B67"/>
    <w:rsid w:val="00BE376A"/>
    <w:rsid w:val="00BE3874"/>
    <w:rsid w:val="00BE3A78"/>
    <w:rsid w:val="00BE44A0"/>
    <w:rsid w:val="00BE5F81"/>
    <w:rsid w:val="00BE797E"/>
    <w:rsid w:val="00BF1E47"/>
    <w:rsid w:val="00BF206B"/>
    <w:rsid w:val="00BF2584"/>
    <w:rsid w:val="00BF4047"/>
    <w:rsid w:val="00BF40A8"/>
    <w:rsid w:val="00BF59C7"/>
    <w:rsid w:val="00BF6626"/>
    <w:rsid w:val="00BF7BC4"/>
    <w:rsid w:val="00C012AD"/>
    <w:rsid w:val="00C0150B"/>
    <w:rsid w:val="00C01779"/>
    <w:rsid w:val="00C034D2"/>
    <w:rsid w:val="00C03F1F"/>
    <w:rsid w:val="00C044BF"/>
    <w:rsid w:val="00C05712"/>
    <w:rsid w:val="00C0713E"/>
    <w:rsid w:val="00C101B3"/>
    <w:rsid w:val="00C124DE"/>
    <w:rsid w:val="00C14AE7"/>
    <w:rsid w:val="00C14B04"/>
    <w:rsid w:val="00C16C87"/>
    <w:rsid w:val="00C2039F"/>
    <w:rsid w:val="00C20F15"/>
    <w:rsid w:val="00C21573"/>
    <w:rsid w:val="00C2179E"/>
    <w:rsid w:val="00C26F31"/>
    <w:rsid w:val="00C27ACC"/>
    <w:rsid w:val="00C32ACA"/>
    <w:rsid w:val="00C32C9D"/>
    <w:rsid w:val="00C369E1"/>
    <w:rsid w:val="00C43E1E"/>
    <w:rsid w:val="00C4437E"/>
    <w:rsid w:val="00C45E17"/>
    <w:rsid w:val="00C4625D"/>
    <w:rsid w:val="00C46CA1"/>
    <w:rsid w:val="00C471CE"/>
    <w:rsid w:val="00C526D9"/>
    <w:rsid w:val="00C5334A"/>
    <w:rsid w:val="00C57B52"/>
    <w:rsid w:val="00C6023B"/>
    <w:rsid w:val="00C61198"/>
    <w:rsid w:val="00C61CD9"/>
    <w:rsid w:val="00C6270D"/>
    <w:rsid w:val="00C633B7"/>
    <w:rsid w:val="00C654DF"/>
    <w:rsid w:val="00C709F8"/>
    <w:rsid w:val="00C75254"/>
    <w:rsid w:val="00C75EFC"/>
    <w:rsid w:val="00C763E7"/>
    <w:rsid w:val="00C80386"/>
    <w:rsid w:val="00C80BAC"/>
    <w:rsid w:val="00C80CD9"/>
    <w:rsid w:val="00C83B75"/>
    <w:rsid w:val="00C9044E"/>
    <w:rsid w:val="00C94A5E"/>
    <w:rsid w:val="00C958CD"/>
    <w:rsid w:val="00C96FD4"/>
    <w:rsid w:val="00CA0FC1"/>
    <w:rsid w:val="00CA2303"/>
    <w:rsid w:val="00CA64EA"/>
    <w:rsid w:val="00CA6918"/>
    <w:rsid w:val="00CA69B0"/>
    <w:rsid w:val="00CA7821"/>
    <w:rsid w:val="00CC0C95"/>
    <w:rsid w:val="00CC0DC9"/>
    <w:rsid w:val="00CC2573"/>
    <w:rsid w:val="00CC34A9"/>
    <w:rsid w:val="00CC6D41"/>
    <w:rsid w:val="00CD1DCD"/>
    <w:rsid w:val="00CD238C"/>
    <w:rsid w:val="00CD6B5E"/>
    <w:rsid w:val="00CE02B8"/>
    <w:rsid w:val="00CE2F67"/>
    <w:rsid w:val="00CE656C"/>
    <w:rsid w:val="00CF01A2"/>
    <w:rsid w:val="00CF0998"/>
    <w:rsid w:val="00CF0FE8"/>
    <w:rsid w:val="00CF253E"/>
    <w:rsid w:val="00CF25DB"/>
    <w:rsid w:val="00CF2B7E"/>
    <w:rsid w:val="00CF34E6"/>
    <w:rsid w:val="00CF42C9"/>
    <w:rsid w:val="00CF5D1B"/>
    <w:rsid w:val="00CF6E16"/>
    <w:rsid w:val="00CF7E3C"/>
    <w:rsid w:val="00D01A1F"/>
    <w:rsid w:val="00D01D26"/>
    <w:rsid w:val="00D021A0"/>
    <w:rsid w:val="00D02F9F"/>
    <w:rsid w:val="00D042D1"/>
    <w:rsid w:val="00D05AAA"/>
    <w:rsid w:val="00D06821"/>
    <w:rsid w:val="00D0770C"/>
    <w:rsid w:val="00D07FBD"/>
    <w:rsid w:val="00D11287"/>
    <w:rsid w:val="00D1411A"/>
    <w:rsid w:val="00D157BA"/>
    <w:rsid w:val="00D164F4"/>
    <w:rsid w:val="00D17802"/>
    <w:rsid w:val="00D17EE3"/>
    <w:rsid w:val="00D25F6A"/>
    <w:rsid w:val="00D26E2A"/>
    <w:rsid w:val="00D32BAC"/>
    <w:rsid w:val="00D3433F"/>
    <w:rsid w:val="00D40AD8"/>
    <w:rsid w:val="00D42214"/>
    <w:rsid w:val="00D43CB0"/>
    <w:rsid w:val="00D44596"/>
    <w:rsid w:val="00D44DA6"/>
    <w:rsid w:val="00D4611E"/>
    <w:rsid w:val="00D471D3"/>
    <w:rsid w:val="00D472CF"/>
    <w:rsid w:val="00D51091"/>
    <w:rsid w:val="00D544F6"/>
    <w:rsid w:val="00D54763"/>
    <w:rsid w:val="00D54E6D"/>
    <w:rsid w:val="00D560E3"/>
    <w:rsid w:val="00D57F20"/>
    <w:rsid w:val="00D611EB"/>
    <w:rsid w:val="00D61CA9"/>
    <w:rsid w:val="00D61F97"/>
    <w:rsid w:val="00D623E7"/>
    <w:rsid w:val="00D63934"/>
    <w:rsid w:val="00D65C49"/>
    <w:rsid w:val="00D66C91"/>
    <w:rsid w:val="00D71C5B"/>
    <w:rsid w:val="00D7215F"/>
    <w:rsid w:val="00D73469"/>
    <w:rsid w:val="00D74FB2"/>
    <w:rsid w:val="00D75249"/>
    <w:rsid w:val="00D7545D"/>
    <w:rsid w:val="00D7777F"/>
    <w:rsid w:val="00D810E0"/>
    <w:rsid w:val="00D819C3"/>
    <w:rsid w:val="00D821B5"/>
    <w:rsid w:val="00D83271"/>
    <w:rsid w:val="00D90489"/>
    <w:rsid w:val="00D9176C"/>
    <w:rsid w:val="00D921B0"/>
    <w:rsid w:val="00D93218"/>
    <w:rsid w:val="00D951A9"/>
    <w:rsid w:val="00D95ADD"/>
    <w:rsid w:val="00D96AF4"/>
    <w:rsid w:val="00DA0737"/>
    <w:rsid w:val="00DA10E0"/>
    <w:rsid w:val="00DA14A2"/>
    <w:rsid w:val="00DA1D7A"/>
    <w:rsid w:val="00DA3B5D"/>
    <w:rsid w:val="00DA5091"/>
    <w:rsid w:val="00DA5482"/>
    <w:rsid w:val="00DA5817"/>
    <w:rsid w:val="00DA6173"/>
    <w:rsid w:val="00DA728A"/>
    <w:rsid w:val="00DB25C0"/>
    <w:rsid w:val="00DC0454"/>
    <w:rsid w:val="00DC0AE8"/>
    <w:rsid w:val="00DC3BFB"/>
    <w:rsid w:val="00DC444B"/>
    <w:rsid w:val="00DC5799"/>
    <w:rsid w:val="00DC6361"/>
    <w:rsid w:val="00DC6C13"/>
    <w:rsid w:val="00DC7267"/>
    <w:rsid w:val="00DD5879"/>
    <w:rsid w:val="00DE1324"/>
    <w:rsid w:val="00DE18D8"/>
    <w:rsid w:val="00DE1C5F"/>
    <w:rsid w:val="00DE45BA"/>
    <w:rsid w:val="00DE4EE1"/>
    <w:rsid w:val="00DF255C"/>
    <w:rsid w:val="00DF38CD"/>
    <w:rsid w:val="00DF79B8"/>
    <w:rsid w:val="00DF7B7C"/>
    <w:rsid w:val="00E01331"/>
    <w:rsid w:val="00E03FD5"/>
    <w:rsid w:val="00E065EC"/>
    <w:rsid w:val="00E06F31"/>
    <w:rsid w:val="00E11580"/>
    <w:rsid w:val="00E15E14"/>
    <w:rsid w:val="00E16C6E"/>
    <w:rsid w:val="00E172A6"/>
    <w:rsid w:val="00E178F8"/>
    <w:rsid w:val="00E214A5"/>
    <w:rsid w:val="00E21860"/>
    <w:rsid w:val="00E22C56"/>
    <w:rsid w:val="00E25ADD"/>
    <w:rsid w:val="00E26E7E"/>
    <w:rsid w:val="00E301E6"/>
    <w:rsid w:val="00E30423"/>
    <w:rsid w:val="00E305C7"/>
    <w:rsid w:val="00E3312D"/>
    <w:rsid w:val="00E332EC"/>
    <w:rsid w:val="00E33EAD"/>
    <w:rsid w:val="00E34CF5"/>
    <w:rsid w:val="00E35E71"/>
    <w:rsid w:val="00E37B9F"/>
    <w:rsid w:val="00E406E5"/>
    <w:rsid w:val="00E408EA"/>
    <w:rsid w:val="00E41812"/>
    <w:rsid w:val="00E5059F"/>
    <w:rsid w:val="00E50AD5"/>
    <w:rsid w:val="00E52808"/>
    <w:rsid w:val="00E538B4"/>
    <w:rsid w:val="00E53955"/>
    <w:rsid w:val="00E54BE8"/>
    <w:rsid w:val="00E54EDC"/>
    <w:rsid w:val="00E55440"/>
    <w:rsid w:val="00E5676B"/>
    <w:rsid w:val="00E60ECB"/>
    <w:rsid w:val="00E60F50"/>
    <w:rsid w:val="00E615E7"/>
    <w:rsid w:val="00E623C6"/>
    <w:rsid w:val="00E63A42"/>
    <w:rsid w:val="00E63F8E"/>
    <w:rsid w:val="00E647D4"/>
    <w:rsid w:val="00E65557"/>
    <w:rsid w:val="00E72379"/>
    <w:rsid w:val="00E724D4"/>
    <w:rsid w:val="00E731C3"/>
    <w:rsid w:val="00E739C7"/>
    <w:rsid w:val="00E743FC"/>
    <w:rsid w:val="00E7502F"/>
    <w:rsid w:val="00E75ABC"/>
    <w:rsid w:val="00E8152A"/>
    <w:rsid w:val="00E833E6"/>
    <w:rsid w:val="00E84C24"/>
    <w:rsid w:val="00E84D19"/>
    <w:rsid w:val="00EA1F90"/>
    <w:rsid w:val="00EA69A4"/>
    <w:rsid w:val="00EA6F7D"/>
    <w:rsid w:val="00EA7C1F"/>
    <w:rsid w:val="00EB3A59"/>
    <w:rsid w:val="00EB3FBA"/>
    <w:rsid w:val="00EB7A97"/>
    <w:rsid w:val="00EC015C"/>
    <w:rsid w:val="00EC2F16"/>
    <w:rsid w:val="00EC3006"/>
    <w:rsid w:val="00EC3334"/>
    <w:rsid w:val="00EC59ED"/>
    <w:rsid w:val="00ED0A1C"/>
    <w:rsid w:val="00ED16E9"/>
    <w:rsid w:val="00ED187D"/>
    <w:rsid w:val="00ED3DE4"/>
    <w:rsid w:val="00ED5964"/>
    <w:rsid w:val="00ED5AB8"/>
    <w:rsid w:val="00EE2565"/>
    <w:rsid w:val="00EE3045"/>
    <w:rsid w:val="00EE3FE7"/>
    <w:rsid w:val="00EE45DA"/>
    <w:rsid w:val="00EE6CDE"/>
    <w:rsid w:val="00EF7FD7"/>
    <w:rsid w:val="00F0038A"/>
    <w:rsid w:val="00F007B1"/>
    <w:rsid w:val="00F02900"/>
    <w:rsid w:val="00F06273"/>
    <w:rsid w:val="00F073B5"/>
    <w:rsid w:val="00F106C7"/>
    <w:rsid w:val="00F107DE"/>
    <w:rsid w:val="00F10A73"/>
    <w:rsid w:val="00F10ED8"/>
    <w:rsid w:val="00F10F83"/>
    <w:rsid w:val="00F11272"/>
    <w:rsid w:val="00F12DF2"/>
    <w:rsid w:val="00F13B28"/>
    <w:rsid w:val="00F1412E"/>
    <w:rsid w:val="00F158B6"/>
    <w:rsid w:val="00F15E5D"/>
    <w:rsid w:val="00F16614"/>
    <w:rsid w:val="00F17333"/>
    <w:rsid w:val="00F200D6"/>
    <w:rsid w:val="00F20430"/>
    <w:rsid w:val="00F20627"/>
    <w:rsid w:val="00F21992"/>
    <w:rsid w:val="00F23E46"/>
    <w:rsid w:val="00F24491"/>
    <w:rsid w:val="00F2522E"/>
    <w:rsid w:val="00F25658"/>
    <w:rsid w:val="00F26890"/>
    <w:rsid w:val="00F26AB6"/>
    <w:rsid w:val="00F27DAC"/>
    <w:rsid w:val="00F30409"/>
    <w:rsid w:val="00F307FB"/>
    <w:rsid w:val="00F31520"/>
    <w:rsid w:val="00F32538"/>
    <w:rsid w:val="00F50F14"/>
    <w:rsid w:val="00F51A72"/>
    <w:rsid w:val="00F52799"/>
    <w:rsid w:val="00F529D7"/>
    <w:rsid w:val="00F535B3"/>
    <w:rsid w:val="00F627C9"/>
    <w:rsid w:val="00F646DC"/>
    <w:rsid w:val="00F655C0"/>
    <w:rsid w:val="00F67CF6"/>
    <w:rsid w:val="00F70B75"/>
    <w:rsid w:val="00F71729"/>
    <w:rsid w:val="00F71F71"/>
    <w:rsid w:val="00F75180"/>
    <w:rsid w:val="00F751C8"/>
    <w:rsid w:val="00F75533"/>
    <w:rsid w:val="00F77B8C"/>
    <w:rsid w:val="00F77C86"/>
    <w:rsid w:val="00F852F9"/>
    <w:rsid w:val="00F9096D"/>
    <w:rsid w:val="00F94248"/>
    <w:rsid w:val="00F97734"/>
    <w:rsid w:val="00F97D4C"/>
    <w:rsid w:val="00FA1793"/>
    <w:rsid w:val="00FA2032"/>
    <w:rsid w:val="00FA40C9"/>
    <w:rsid w:val="00FA49F1"/>
    <w:rsid w:val="00FA4A1F"/>
    <w:rsid w:val="00FA7DD6"/>
    <w:rsid w:val="00FB0A0C"/>
    <w:rsid w:val="00FB2C73"/>
    <w:rsid w:val="00FB3D74"/>
    <w:rsid w:val="00FB3EC6"/>
    <w:rsid w:val="00FB4B4D"/>
    <w:rsid w:val="00FC3AC5"/>
    <w:rsid w:val="00FC4CDB"/>
    <w:rsid w:val="00FC5B98"/>
    <w:rsid w:val="00FC6FBF"/>
    <w:rsid w:val="00FD3D9A"/>
    <w:rsid w:val="00FD53F4"/>
    <w:rsid w:val="00FD6815"/>
    <w:rsid w:val="00FD778E"/>
    <w:rsid w:val="00FD7C60"/>
    <w:rsid w:val="00FE2844"/>
    <w:rsid w:val="00FE2A1D"/>
    <w:rsid w:val="00FE7E61"/>
    <w:rsid w:val="00FF13EA"/>
    <w:rsid w:val="00FF3726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EE4A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6854C9"/>
    <w:pPr>
      <w:widowControl w:val="0"/>
      <w:jc w:val="both"/>
    </w:pPr>
    <w:rPr>
      <w:rFonts w:ascii="Calibri" w:eastAsia="SimSun" w:hAnsi="Calibri" w:cs="Times New Roman"/>
    </w:rPr>
  </w:style>
  <w:style w:type="paragraph" w:styleId="berschrift1">
    <w:name w:val="heading 1"/>
    <w:basedOn w:val="Standard"/>
    <w:link w:val="berschrift1Zeichen"/>
    <w:uiPriority w:val="99"/>
    <w:qFormat/>
    <w:rsid w:val="0031024E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3523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0D3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6854C9"/>
    <w:rPr>
      <w:rFonts w:ascii="Calibri" w:eastAsia="SimSun" w:hAnsi="Calibri" w:cs="Times New Roman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0D3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6854C9"/>
    <w:rPr>
      <w:rFonts w:ascii="Calibri" w:eastAsia="SimSun" w:hAnsi="Calibri" w:cs="Times New Roman"/>
      <w:sz w:val="18"/>
      <w:szCs w:val="18"/>
    </w:rPr>
  </w:style>
  <w:style w:type="character" w:styleId="Zeilennummer">
    <w:name w:val="line number"/>
    <w:basedOn w:val="Absatzstandardschriftart"/>
    <w:uiPriority w:val="99"/>
    <w:semiHidden/>
    <w:unhideWhenUsed/>
    <w:rsid w:val="000D3004"/>
    <w:rPr>
      <w:rFonts w:cs="Times New Roman"/>
    </w:rPr>
  </w:style>
  <w:style w:type="character" w:styleId="Link">
    <w:name w:val="Hyperlink"/>
    <w:basedOn w:val="Absatzstandardschriftart"/>
    <w:uiPriority w:val="99"/>
    <w:unhideWhenUsed/>
    <w:rsid w:val="000D3004"/>
    <w:rPr>
      <w:rFonts w:cs="Times New Roman"/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0D300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KeinLeerraum">
    <w:name w:val="No Spacing"/>
    <w:uiPriority w:val="99"/>
    <w:qFormat/>
    <w:rsid w:val="00AF2B4A"/>
    <w:pPr>
      <w:widowControl w:val="0"/>
      <w:jc w:val="both"/>
    </w:pPr>
    <w:rPr>
      <w:rFonts w:ascii="Calibri" w:eastAsia="SimSun" w:hAnsi="Calibri" w:cs="Times New Roman"/>
    </w:rPr>
  </w:style>
  <w:style w:type="paragraph" w:styleId="Listenabsatz">
    <w:name w:val="List Paragraph"/>
    <w:basedOn w:val="Standard"/>
    <w:uiPriority w:val="99"/>
    <w:qFormat/>
    <w:rsid w:val="0016223E"/>
    <w:pPr>
      <w:widowControl/>
      <w:ind w:firstLineChars="200" w:firstLine="420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Absatzstandardschriftart"/>
    <w:uiPriority w:val="99"/>
    <w:rsid w:val="007356AF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D3004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F14D4"/>
    <w:rPr>
      <w:rFonts w:ascii="Calibri" w:eastAsia="SimSun" w:hAnsi="Calibri" w:cs="Times New Roman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D3004"/>
    <w:rPr>
      <w:rFonts w:cs="Times New Roman"/>
      <w:sz w:val="21"/>
      <w:szCs w:val="21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D3004"/>
    <w:pPr>
      <w:jc w:val="left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03248"/>
    <w:rPr>
      <w:rFonts w:ascii="Calibri" w:eastAsia="SimSun" w:hAnsi="Calibri" w:cs="Times New Roma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D300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03248"/>
    <w:rPr>
      <w:rFonts w:ascii="Calibri" w:eastAsia="SimSun" w:hAnsi="Calibri" w:cs="Times New Roman"/>
      <w:b/>
      <w:bCs/>
    </w:rPr>
  </w:style>
  <w:style w:type="paragraph" w:styleId="Bearbeitung">
    <w:name w:val="Revision"/>
    <w:hidden/>
    <w:uiPriority w:val="99"/>
    <w:semiHidden/>
    <w:rsid w:val="00DC444B"/>
    <w:rPr>
      <w:rFonts w:ascii="Calibri" w:eastAsia="SimSun" w:hAnsi="Calibri" w:cs="Times New Roman"/>
    </w:rPr>
  </w:style>
  <w:style w:type="character" w:customStyle="1" w:styleId="berschrift1Zeichen">
    <w:name w:val="Überschrift 1 Zeichen"/>
    <w:basedOn w:val="Absatzstandardschriftart"/>
    <w:link w:val="berschrift1"/>
    <w:uiPriority w:val="99"/>
    <w:rsid w:val="0031024E"/>
    <w:rPr>
      <w:rFonts w:ascii="SimSun" w:eastAsia="SimSun" w:hAnsi="SimSun" w:cs="SimSun"/>
      <w:b/>
      <w:bCs/>
      <w:kern w:val="36"/>
      <w:sz w:val="48"/>
      <w:szCs w:val="48"/>
    </w:rPr>
  </w:style>
  <w:style w:type="table" w:styleId="HelleSchattierung">
    <w:name w:val="Light Shading"/>
    <w:basedOn w:val="NormaleTabelle"/>
    <w:uiPriority w:val="99"/>
    <w:rsid w:val="002E54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teraturverzeichnis">
    <w:name w:val="Bibliography"/>
    <w:basedOn w:val="Standard"/>
    <w:next w:val="Standard"/>
    <w:uiPriority w:val="99"/>
    <w:unhideWhenUsed/>
    <w:rsid w:val="000D3004"/>
    <w:pPr>
      <w:ind w:left="720" w:hanging="720"/>
    </w:pPr>
  </w:style>
  <w:style w:type="table" w:styleId="Tabellenraster">
    <w:name w:val="Table Grid"/>
    <w:basedOn w:val="NormaleTabelle"/>
    <w:uiPriority w:val="59"/>
    <w:rsid w:val="00D96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3523D9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Standard">
    <w:name w:val="Normal"/>
    <w:qFormat/>
    <w:rsid w:val="006854C9"/>
    <w:pPr>
      <w:widowControl w:val="0"/>
      <w:jc w:val="both"/>
    </w:pPr>
    <w:rPr>
      <w:rFonts w:ascii="Calibri" w:eastAsia="SimSun" w:hAnsi="Calibri" w:cs="Times New Roman"/>
    </w:rPr>
  </w:style>
  <w:style w:type="paragraph" w:styleId="berschrift1">
    <w:name w:val="heading 1"/>
    <w:basedOn w:val="Standard"/>
    <w:link w:val="berschrift1Zeichen"/>
    <w:uiPriority w:val="99"/>
    <w:qFormat/>
    <w:rsid w:val="0031024E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berschrift3">
    <w:name w:val="heading 3"/>
    <w:basedOn w:val="Standard"/>
    <w:next w:val="Standard"/>
    <w:link w:val="berschrift3Zeichen"/>
    <w:uiPriority w:val="9"/>
    <w:semiHidden/>
    <w:unhideWhenUsed/>
    <w:qFormat/>
    <w:rsid w:val="003523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0D3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6854C9"/>
    <w:rPr>
      <w:rFonts w:ascii="Calibri" w:eastAsia="SimSun" w:hAnsi="Calibri" w:cs="Times New Roman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0D3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6854C9"/>
    <w:rPr>
      <w:rFonts w:ascii="Calibri" w:eastAsia="SimSun" w:hAnsi="Calibri" w:cs="Times New Roman"/>
      <w:sz w:val="18"/>
      <w:szCs w:val="18"/>
    </w:rPr>
  </w:style>
  <w:style w:type="character" w:styleId="Zeilennummer">
    <w:name w:val="line number"/>
    <w:basedOn w:val="Absatzstandardschriftart"/>
    <w:uiPriority w:val="99"/>
    <w:semiHidden/>
    <w:unhideWhenUsed/>
    <w:rsid w:val="000D3004"/>
    <w:rPr>
      <w:rFonts w:cs="Times New Roman"/>
    </w:rPr>
  </w:style>
  <w:style w:type="character" w:styleId="Link">
    <w:name w:val="Hyperlink"/>
    <w:basedOn w:val="Absatzstandardschriftart"/>
    <w:uiPriority w:val="99"/>
    <w:unhideWhenUsed/>
    <w:rsid w:val="000D3004"/>
    <w:rPr>
      <w:rFonts w:cs="Times New Roman"/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0D300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KeinLeerraum">
    <w:name w:val="No Spacing"/>
    <w:uiPriority w:val="99"/>
    <w:qFormat/>
    <w:rsid w:val="00AF2B4A"/>
    <w:pPr>
      <w:widowControl w:val="0"/>
      <w:jc w:val="both"/>
    </w:pPr>
    <w:rPr>
      <w:rFonts w:ascii="Calibri" w:eastAsia="SimSun" w:hAnsi="Calibri" w:cs="Times New Roman"/>
    </w:rPr>
  </w:style>
  <w:style w:type="paragraph" w:styleId="Listenabsatz">
    <w:name w:val="List Paragraph"/>
    <w:basedOn w:val="Standard"/>
    <w:uiPriority w:val="99"/>
    <w:qFormat/>
    <w:rsid w:val="0016223E"/>
    <w:pPr>
      <w:widowControl/>
      <w:ind w:firstLineChars="200" w:firstLine="420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Absatzstandardschriftart"/>
    <w:uiPriority w:val="99"/>
    <w:rsid w:val="007356AF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D3004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F14D4"/>
    <w:rPr>
      <w:rFonts w:ascii="Calibri" w:eastAsia="SimSun" w:hAnsi="Calibri" w:cs="Times New Roman"/>
      <w:sz w:val="18"/>
      <w:szCs w:val="18"/>
    </w:rPr>
  </w:style>
  <w:style w:type="character" w:styleId="Kommentarzeichen">
    <w:name w:val="annotation reference"/>
    <w:basedOn w:val="Absatzstandardschriftart"/>
    <w:uiPriority w:val="99"/>
    <w:semiHidden/>
    <w:unhideWhenUsed/>
    <w:rsid w:val="000D3004"/>
    <w:rPr>
      <w:rFonts w:cs="Times New Roman"/>
      <w:sz w:val="21"/>
      <w:szCs w:val="21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D3004"/>
    <w:pPr>
      <w:jc w:val="left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03248"/>
    <w:rPr>
      <w:rFonts w:ascii="Calibri" w:eastAsia="SimSun" w:hAnsi="Calibri" w:cs="Times New Roma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D300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03248"/>
    <w:rPr>
      <w:rFonts w:ascii="Calibri" w:eastAsia="SimSun" w:hAnsi="Calibri" w:cs="Times New Roman"/>
      <w:b/>
      <w:bCs/>
    </w:rPr>
  </w:style>
  <w:style w:type="paragraph" w:styleId="Bearbeitung">
    <w:name w:val="Revision"/>
    <w:hidden/>
    <w:uiPriority w:val="99"/>
    <w:semiHidden/>
    <w:rsid w:val="00DC444B"/>
    <w:rPr>
      <w:rFonts w:ascii="Calibri" w:eastAsia="SimSun" w:hAnsi="Calibri" w:cs="Times New Roman"/>
    </w:rPr>
  </w:style>
  <w:style w:type="character" w:customStyle="1" w:styleId="berschrift1Zeichen">
    <w:name w:val="Überschrift 1 Zeichen"/>
    <w:basedOn w:val="Absatzstandardschriftart"/>
    <w:link w:val="berschrift1"/>
    <w:uiPriority w:val="99"/>
    <w:rsid w:val="0031024E"/>
    <w:rPr>
      <w:rFonts w:ascii="SimSun" w:eastAsia="SimSun" w:hAnsi="SimSun" w:cs="SimSun"/>
      <w:b/>
      <w:bCs/>
      <w:kern w:val="36"/>
      <w:sz w:val="48"/>
      <w:szCs w:val="48"/>
    </w:rPr>
  </w:style>
  <w:style w:type="table" w:styleId="HelleSchattierung">
    <w:name w:val="Light Shading"/>
    <w:basedOn w:val="NormaleTabelle"/>
    <w:uiPriority w:val="99"/>
    <w:rsid w:val="002E54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teraturverzeichnis">
    <w:name w:val="Bibliography"/>
    <w:basedOn w:val="Standard"/>
    <w:next w:val="Standard"/>
    <w:uiPriority w:val="99"/>
    <w:unhideWhenUsed/>
    <w:rsid w:val="000D3004"/>
    <w:pPr>
      <w:ind w:left="720" w:hanging="720"/>
    </w:pPr>
  </w:style>
  <w:style w:type="table" w:styleId="Tabellenraster">
    <w:name w:val="Table Grid"/>
    <w:basedOn w:val="NormaleTabelle"/>
    <w:uiPriority w:val="59"/>
    <w:rsid w:val="00D96A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3Zeichen">
    <w:name w:val="Überschrift 3 Zeichen"/>
    <w:basedOn w:val="Absatzstandardschriftart"/>
    <w:link w:val="berschrift3"/>
    <w:uiPriority w:val="9"/>
    <w:semiHidden/>
    <w:rsid w:val="003523D9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14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0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4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588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50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452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2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452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20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0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452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2032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037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058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061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452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20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452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2024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052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45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034314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8198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97717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91604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4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3533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5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706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706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70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70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706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70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70663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70668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70689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70692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70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706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70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170655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70683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70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13651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90044">
          <w:marLeft w:val="0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7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webSettings" Target="webSettings.xml"/><Relationship Id="rId12" Type="http://schemas.openxmlformats.org/officeDocument/2006/relationships/footnotes" Target="footnotes.xml"/><Relationship Id="rId13" Type="http://schemas.openxmlformats.org/officeDocument/2006/relationships/endnotes" Target="endnotes.xml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customXml" Target="../customXml/item6.xml"/><Relationship Id="rId7" Type="http://schemas.openxmlformats.org/officeDocument/2006/relationships/numbering" Target="numbering.xml"/><Relationship Id="rId8" Type="http://schemas.openxmlformats.org/officeDocument/2006/relationships/styles" Target="styles.xml"/><Relationship Id="rId9" Type="http://schemas.microsoft.com/office/2007/relationships/stylesWithEffects" Target="stylesWithEffects.xml"/><Relationship Id="rId10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A546C2-E660-5341-B908-C50F8BF74C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CB22A3-0E7F-7F47-830C-7913935452F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9217616-35A3-A242-86F5-11BF9A3D677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CC553C-DE54-844B-A8B9-62C380066D8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02656F3-365A-6F4D-A69F-F3B7B84190A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32973BC-632F-174D-A2F7-57065CC48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1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aet Berlin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a</dc:creator>
  <cp:keywords/>
  <dc:description/>
  <cp:lastModifiedBy>M B</cp:lastModifiedBy>
  <cp:revision>3</cp:revision>
  <cp:lastPrinted>2013-08-22T12:57:00Z</cp:lastPrinted>
  <dcterms:created xsi:type="dcterms:W3CDTF">2013-12-28T22:52:00Z</dcterms:created>
  <dcterms:modified xsi:type="dcterms:W3CDTF">2013-12-28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4"&gt;&lt;session id="SsjYSC92"/&gt;&lt;style id="http://www.zotero.org/styles/elsevier-harvard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